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782" w:type="dxa"/>
        <w:tblInd w:w="-214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93"/>
        <w:gridCol w:w="1134"/>
        <w:gridCol w:w="567"/>
        <w:gridCol w:w="992"/>
        <w:gridCol w:w="568"/>
        <w:gridCol w:w="1133"/>
        <w:gridCol w:w="567"/>
        <w:gridCol w:w="709"/>
        <w:gridCol w:w="425"/>
        <w:gridCol w:w="567"/>
        <w:gridCol w:w="1276"/>
        <w:gridCol w:w="1851"/>
      </w:tblGrid>
      <w:tr w:rsidR="00F015BA" w:rsidRPr="00E5573E" w14:paraId="6401A353" w14:textId="77777777" w:rsidTr="00EC10F6">
        <w:trPr>
          <w:trHeight w:val="416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C0210ED" w14:textId="77777777" w:rsidR="00F015BA" w:rsidRPr="00C5656B" w:rsidRDefault="00F015BA" w:rsidP="00FE3BD3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6500507" w14:textId="77777777" w:rsidR="00F015BA" w:rsidRPr="00E5573E" w:rsidRDefault="00F015BA" w:rsidP="00FE3BD3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cell cod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6DDA87A" w14:textId="77777777" w:rsidR="00F015BA" w:rsidRPr="00E5573E" w:rsidRDefault="00F015BA" w:rsidP="00FE3BD3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DAE9293" w14:textId="77777777" w:rsidR="00F015BA" w:rsidRPr="00E5573E" w:rsidRDefault="00F015BA" w:rsidP="00FE3BD3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  <w:t>immuno</w:t>
            </w:r>
            <w:proofErr w:type="spellEnd"/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DC68B63" w14:textId="58A09525" w:rsidR="00F015BA" w:rsidRPr="00E5573E" w:rsidRDefault="00BE27E4" w:rsidP="00FE3BD3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  <w:t>a</w:t>
            </w:r>
            <w:r w:rsidR="00F015BA" w:rsidRPr="00E5573E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  <w:t>cw</w:t>
            </w:r>
            <w:proofErr w:type="spellEnd"/>
          </w:p>
          <w:p w14:paraId="5D3A082A" w14:textId="79E6C661" w:rsidR="00BE27E4" w:rsidRPr="00E5573E" w:rsidRDefault="00BE27E4" w:rsidP="00FE3BD3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  <w:t>(ms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E295A03" w14:textId="77777777" w:rsidR="00FE3BD3" w:rsidRPr="00E5573E" w:rsidRDefault="00FE3BD3" w:rsidP="00FE3BD3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</w:p>
          <w:p w14:paraId="165814E4" w14:textId="29CED0B4" w:rsidR="00F015BA" w:rsidRPr="00E5573E" w:rsidRDefault="00FE3BD3" w:rsidP="00FE3BD3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proofErr w:type="gramStart"/>
            <w:r w:rsidRPr="00E5573E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firing</w:t>
            </w:r>
            <w:proofErr w:type="gramEnd"/>
            <w:r w:rsidRPr="00E5573E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 xml:space="preserve"> freq. </w:t>
            </w:r>
            <w:proofErr w:type="spellStart"/>
            <w:r w:rsidRPr="00E5573E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accomm</w:t>
            </w:r>
            <w:proofErr w:type="spellEnd"/>
            <w:r w:rsidRPr="00E5573E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6C624B9" w14:textId="77777777" w:rsidR="00FE3BD3" w:rsidRPr="00E5573E" w:rsidRDefault="00FE3BD3" w:rsidP="00FE3BD3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</w:p>
          <w:p w14:paraId="5EBC9A2D" w14:textId="136F1004" w:rsidR="00F015BA" w:rsidRPr="00E5573E" w:rsidRDefault="00F015BA" w:rsidP="00FE3BD3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Em</w:t>
            </w:r>
            <w:proofErr w:type="spellEnd"/>
            <w:r w:rsidRPr="00E5573E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 xml:space="preserve"> (mV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4738D7D" w14:textId="77777777" w:rsidR="00F015BA" w:rsidRPr="00E5573E" w:rsidRDefault="00F015BA" w:rsidP="00FE3BD3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b/>
                <w:bCs/>
                <w:color w:val="0070C0"/>
                <w:sz w:val="16"/>
                <w:szCs w:val="16"/>
              </w:rPr>
              <w:t>gender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0079F6B" w14:textId="77777777" w:rsidR="00F015BA" w:rsidRPr="00E5573E" w:rsidRDefault="00F015BA" w:rsidP="00FE3BD3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b/>
                <w:bCs/>
                <w:color w:val="0070C0"/>
                <w:sz w:val="16"/>
                <w:szCs w:val="16"/>
              </w:rPr>
              <w:t>ag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F7BAFC1" w14:textId="77777777" w:rsidR="00F015BA" w:rsidRPr="00E5573E" w:rsidRDefault="00F015BA" w:rsidP="00FE3BD3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b/>
                <w:bCs/>
                <w:color w:val="0070C0"/>
                <w:sz w:val="16"/>
                <w:szCs w:val="16"/>
              </w:rPr>
              <w:t>hemisphe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7123775" w14:textId="77777777" w:rsidR="00F015BA" w:rsidRPr="00E5573E" w:rsidRDefault="00F015BA" w:rsidP="00FE3BD3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b/>
                <w:bCs/>
                <w:color w:val="0070C0"/>
                <w:sz w:val="16"/>
                <w:szCs w:val="16"/>
              </w:rPr>
              <w:t>neocortical area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0E6741F" w14:textId="77777777" w:rsidR="00F015BA" w:rsidRPr="00E5573E" w:rsidRDefault="00F015BA" w:rsidP="00FE3BD3">
            <w:pPr>
              <w:jc w:val="center"/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b/>
                <w:bCs/>
                <w:color w:val="0070C0"/>
                <w:sz w:val="16"/>
                <w:szCs w:val="16"/>
              </w:rPr>
              <w:t>diagnosed pathology</w:t>
            </w:r>
          </w:p>
        </w:tc>
      </w:tr>
      <w:tr w:rsidR="00F015BA" w:rsidRPr="00E5573E" w14:paraId="7FBC4F42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DE38DBB" w14:textId="7B948C0D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Fig 1 exp</w:t>
            </w:r>
            <w:r w:rsidR="00EC10F6" w:rsidRPr="00E5573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DC10BF7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1F4ABB7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585D4CB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A415640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969B4F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6F3CDCD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22AE985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34D680F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B9DF1FF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559A8B7" w14:textId="77777777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BAA4F97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</w:tr>
      <w:tr w:rsidR="00F015BA" w:rsidRPr="00E5573E" w14:paraId="0BBB1C42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6399D78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GBZ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B5B0699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041017_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E18D4C1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C45A258" w14:textId="2ED48781" w:rsidR="00F015BA" w:rsidRPr="00E5573E" w:rsidRDefault="004E4B32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+, </w:t>
            </w:r>
            <w:proofErr w:type="spellStart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GAT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671CE4D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70452FC" w14:textId="565C8F6F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56F7C73" w14:textId="2C80EFDF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10620CA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324DD7E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6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8520B21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E81E174" w14:textId="77777777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occipi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7B311B4" w14:textId="77777777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subcortical neoplasia</w:t>
            </w:r>
          </w:p>
        </w:tc>
      </w:tr>
      <w:tr w:rsidR="00F015BA" w:rsidRPr="00E5573E" w14:paraId="41E88968" w14:textId="77777777" w:rsidTr="00EC10F6">
        <w:trPr>
          <w:trHeight w:val="284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437B8BD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8B6FD4F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091117_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F208096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6263EB5" w14:textId="3B9127CD" w:rsidR="00F015BA" w:rsidRPr="00E5573E" w:rsidRDefault="004E4B32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44097A5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067261" w14:textId="14FF432E" w:rsidR="00F015BA" w:rsidRPr="00E5573E" w:rsidRDefault="00E5192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160Hz/</w:t>
            </w:r>
            <w:r w:rsidR="00F015BA"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acc. 0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C170AA9" w14:textId="2BC7F8C2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B00AF51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4527990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6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B0E598F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08EB165" w14:textId="77777777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tempor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D383F7E" w14:textId="77777777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hydrocephalus</w:t>
            </w:r>
          </w:p>
        </w:tc>
      </w:tr>
      <w:tr w:rsidR="00F015BA" w:rsidRPr="00E5573E" w14:paraId="5B0DD383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0EC434F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2DEF016" w14:textId="1437800F" w:rsidR="00F015BA" w:rsidRPr="00E5573E" w:rsidRDefault="008448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231117_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DAD5348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8DC21D4" w14:textId="3EC22F16" w:rsidR="00F015BA" w:rsidRPr="00E5573E" w:rsidRDefault="004E4B32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+, </w:t>
            </w:r>
            <w:proofErr w:type="spellStart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GAT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00AA9DF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4237A0D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264F4CC" w14:textId="1C06ED63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60FFB7E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E2FF241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06D8D84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5DADBFE" w14:textId="77777777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tempor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8366D58" w14:textId="77777777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hydrocephalus</w:t>
            </w:r>
          </w:p>
        </w:tc>
      </w:tr>
      <w:tr w:rsidR="00F015BA" w:rsidRPr="00E5573E" w14:paraId="16887957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C781CE2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6F8F133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071217_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74A2F54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E846B59" w14:textId="0367A9E2" w:rsidR="00F015BA" w:rsidRPr="00E5573E" w:rsidRDefault="004E4B32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9170594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3DED37" w14:textId="5878E4EE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100Hz/acc. 1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29C8D40" w14:textId="4A969FBC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AE3A13F" w14:textId="3969D7E1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9ADD54A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CDC44D5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9498E20" w14:textId="77777777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ron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5DE26EF" w14:textId="77777777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hydrocephalus</w:t>
            </w:r>
          </w:p>
        </w:tc>
      </w:tr>
      <w:tr w:rsidR="00F015BA" w:rsidRPr="00E5573E" w14:paraId="74D1F723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CA3C245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160855F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130618_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EE938BE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B74E816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EF85E52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94750D2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EAFEEC9" w14:textId="7A83A10B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E688736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B17F590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1347212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40917CD" w14:textId="77777777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tempor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BE2BF4E" w14:textId="77777777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subcortical neoplasia</w:t>
            </w:r>
          </w:p>
        </w:tc>
      </w:tr>
      <w:tr w:rsidR="00F015BA" w:rsidRPr="00E5573E" w14:paraId="40E11895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602F7D2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AEA01BE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E519051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FE4A67F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1D44D6C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AB08AB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8029B2B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707AFD1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CF0ADAF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843D45D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D36B9B2" w14:textId="77777777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77EA733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</w:tr>
      <w:tr w:rsidR="00F015BA" w:rsidRPr="00E5573E" w14:paraId="4FB388CF" w14:textId="77777777" w:rsidTr="007D56A0">
        <w:trPr>
          <w:trHeight w:val="159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678E9CB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</w:rPr>
              <w:t>BAP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7ADC62C" w14:textId="6F6B649F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190918_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0984D05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A99BDFC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71A4FD4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7754558" w14:textId="5131642E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170Hz/acc. 1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7D66D15" w14:textId="2D19FFE0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8239B04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8FEC0DE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039EB60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9079CEA" w14:textId="77777777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temporo-occipi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41B8B16" w14:textId="77777777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subcortical cystic neoplasm</w:t>
            </w:r>
          </w:p>
        </w:tc>
      </w:tr>
      <w:tr w:rsidR="00F015BA" w:rsidRPr="00E5573E" w14:paraId="3B90884A" w14:textId="77777777" w:rsidTr="00EC10F6">
        <w:trPr>
          <w:trHeight w:val="360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594416B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39E8602" w14:textId="4D551422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190918_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387AFED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C183B2F" w14:textId="3B70FB1C" w:rsidR="00F015BA" w:rsidRPr="00E5573E" w:rsidRDefault="004E4B32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proofErr w:type="gram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non </w:t>
            </w:r>
            <w:proofErr w:type="spellStart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oncl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8A37747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23CCB7" w14:textId="6722A2D5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150Hz/acc. 0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FC7D8A3" w14:textId="0E734FBF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0CEC6FF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7B5001F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5D29D25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BE38642" w14:textId="77777777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temporo-occipi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2A26885" w14:textId="77777777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subcortical cystic neoplasm</w:t>
            </w:r>
          </w:p>
        </w:tc>
      </w:tr>
      <w:tr w:rsidR="00F015BA" w:rsidRPr="00E5573E" w14:paraId="04AF5C00" w14:textId="77777777" w:rsidTr="00EC10F6">
        <w:trPr>
          <w:trHeight w:val="380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2C94DC9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FB9D5C2" w14:textId="73A57643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190918_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74A6717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D5038BC" w14:textId="170922E2" w:rsidR="00F015BA" w:rsidRPr="00E5573E" w:rsidRDefault="004E4B32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proofErr w:type="gram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non </w:t>
            </w:r>
            <w:proofErr w:type="spellStart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oncl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99D35D4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F26BBF8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43DD32" w14:textId="1A6113DE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A89A1C1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D0F33BE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B40D691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1744AA6" w14:textId="77777777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temporo-occipi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5609135" w14:textId="77777777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subcortical cystic neoplasm</w:t>
            </w:r>
          </w:p>
        </w:tc>
      </w:tr>
      <w:tr w:rsidR="00F015BA" w:rsidRPr="00E5573E" w14:paraId="21EA6315" w14:textId="77777777" w:rsidTr="00EC10F6">
        <w:trPr>
          <w:trHeight w:val="272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66912E3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80672B9" w14:textId="22A01E71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091018_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A6BD808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A83C14F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B9BC8AA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6E2136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32C91FD" w14:textId="0290FA24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FE95D44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6ABE90C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6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C18480D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lef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A90FAA1" w14:textId="77777777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ron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6EBDF83" w14:textId="77777777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cortical metaplasia</w:t>
            </w:r>
          </w:p>
        </w:tc>
      </w:tr>
      <w:tr w:rsidR="00F015BA" w:rsidRPr="00E5573E" w14:paraId="53FBFC07" w14:textId="77777777" w:rsidTr="00EC10F6">
        <w:trPr>
          <w:trHeight w:val="403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7E7E2D6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5F60D26" w14:textId="265ACBDA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171018_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B6349BD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B4263FE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D02C89C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ED6F17F" w14:textId="5EE4977E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150Hz/acc. 0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786D6DD" w14:textId="5403BBF3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AEDA8B7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A6E3271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3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0922191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11EB615" w14:textId="77777777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ron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23C0798" w14:textId="77777777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hydrocephalus</w:t>
            </w:r>
          </w:p>
        </w:tc>
      </w:tr>
      <w:tr w:rsidR="00F015BA" w:rsidRPr="00E5573E" w14:paraId="7E24F94A" w14:textId="77777777" w:rsidTr="00EC10F6">
        <w:trPr>
          <w:trHeight w:val="410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5008006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F3C2ABC" w14:textId="51031E0D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171018_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2407638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BDA29DB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B847CC4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B34C9C" w14:textId="7FC611A9" w:rsidR="00F015BA" w:rsidRPr="00E5573E" w:rsidRDefault="00E5192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200Hz/a</w:t>
            </w:r>
            <w:r w:rsidR="00F015BA"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cc. 0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8BA877" w14:textId="5E6701F3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4CAD14C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3CC1206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3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6DC399D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99AEFCF" w14:textId="77777777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ron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7EEC5BE" w14:textId="77777777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hydrocephalus</w:t>
            </w:r>
          </w:p>
        </w:tc>
      </w:tr>
      <w:tr w:rsidR="00F015BA" w:rsidRPr="00E5573E" w14:paraId="39A08B5A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B7C81F8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292EB20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952F0FB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A945DE3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8E29505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7BCC91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E2BE64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EAED51F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432FB73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2E547E9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104AD61" w14:textId="77777777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B7C4645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</w:tr>
      <w:tr w:rsidR="00F015BA" w:rsidRPr="00E5573E" w14:paraId="7C4067F6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F0EBDB5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no </w:t>
            </w: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aut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390A391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041017_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EDFD135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52F3B5B" w14:textId="58131C62" w:rsidR="00F015BA" w:rsidRPr="00E5573E" w:rsidRDefault="004E4B32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+, </w:t>
            </w:r>
            <w:proofErr w:type="spellStart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GAT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004E455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6B8554B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807E29D" w14:textId="7CCBAF3B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18D7734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B22DB62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6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347221C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AF4480A" w14:textId="77777777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occipi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87C867F" w14:textId="77777777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subcortical neoplasia</w:t>
            </w:r>
          </w:p>
        </w:tc>
      </w:tr>
      <w:tr w:rsidR="00F015BA" w:rsidRPr="00E5573E" w14:paraId="7141CA7F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DE1408D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576488C" w14:textId="1840F5AE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V121217_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5CA0F35" w14:textId="111C3719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F79476A" w14:textId="6D3223EE" w:rsidR="00F015BA" w:rsidRPr="00E5573E" w:rsidRDefault="004E4B32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pv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AB5652F" w14:textId="2DFAEC0D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0.6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BF76DF9" w14:textId="2405B1CE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7E28BF4" w14:textId="743B63A1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4"/>
                <w:szCs w:val="16"/>
              </w:rPr>
              <w:t>-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91FDCF8" w14:textId="78FFA686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66CDAF4" w14:textId="79217672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91899B5" w14:textId="45E73966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FCD9123" w14:textId="3F08E9E4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tempor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C45EA7F" w14:textId="5EB73837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hydrocephalus</w:t>
            </w:r>
          </w:p>
        </w:tc>
      </w:tr>
      <w:tr w:rsidR="00F015BA" w:rsidRPr="00E5573E" w14:paraId="5A017C82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E25C639" w14:textId="4B7A4F05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Fig 2 and 3 exp</w:t>
            </w:r>
            <w:r w:rsidR="00EC10F6" w:rsidRPr="00E5573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A325240" w14:textId="41777369" w:rsidR="00F015BA" w:rsidRPr="00E5573E" w:rsidRDefault="00F015BA" w:rsidP="00CE43D0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78A170D" w14:textId="1E934802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5D8F786" w14:textId="522EC959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F9CA984" w14:textId="67EF33BF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82024FE" w14:textId="5EA10D1D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4B7334" w14:textId="63FDB19B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28F3748" w14:textId="16936F9D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B489122" w14:textId="312D8785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9F4A63C" w14:textId="3AB4B69C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99A2065" w14:textId="41CE487A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8D978F0" w14:textId="77777777" w:rsidR="00F015BA" w:rsidRPr="00E5573E" w:rsidRDefault="00F015BA" w:rsidP="00D600CB">
            <w:pPr>
              <w:rPr>
                <w:rFonts w:asciiTheme="minorHAnsi" w:hAnsiTheme="minorHAnsi" w:cstheme="minorHAnsi"/>
              </w:rPr>
            </w:pPr>
          </w:p>
        </w:tc>
      </w:tr>
      <w:tr w:rsidR="00F015BA" w:rsidRPr="00E5573E" w14:paraId="6519FDE8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6126198" w14:textId="7706C8B8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A36B9F2" w14:textId="31F07C88" w:rsidR="00F015BA" w:rsidRPr="00E5573E" w:rsidRDefault="00F015BA" w:rsidP="00CE43D0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151217_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0883574" w14:textId="2A8942C5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B69483B" w14:textId="6412526B" w:rsidR="00F015BA" w:rsidRPr="00E5573E" w:rsidRDefault="004E4B32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10501F5" w14:textId="38F22C4E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828FE06" w14:textId="2DD488E0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D211C01" w14:textId="606743EB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4"/>
                <w:szCs w:val="16"/>
              </w:rPr>
              <w:t>-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A3C0C5C" w14:textId="3061DE14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CB2EF88" w14:textId="359166E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79BDA2C" w14:textId="26258A41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10D9271" w14:textId="0935AD64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ron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0B7C554" w14:textId="6B499DA2" w:rsidR="00F015BA" w:rsidRPr="00E5573E" w:rsidRDefault="00F015BA" w:rsidP="00D600CB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subcortical neoplasia</w:t>
            </w:r>
          </w:p>
        </w:tc>
      </w:tr>
      <w:tr w:rsidR="00F015BA" w:rsidRPr="00E5573E" w14:paraId="69BFCCB0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12E97AE" w14:textId="0231348F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37DC55A" w14:textId="2A9E49AE" w:rsidR="00F015BA" w:rsidRPr="00E5573E" w:rsidRDefault="00F015BA" w:rsidP="00CE43D0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080917_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B08F10C" w14:textId="6026EFFE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3E804A2" w14:textId="3948E66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70672E6" w14:textId="50D1D876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D72B64C" w14:textId="2DF4357E" w:rsidR="00F015BA" w:rsidRPr="00E5573E" w:rsidRDefault="00E5192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170Hz/acc. </w:t>
            </w:r>
            <w:r w:rsidR="00F015BA"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0.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7EA1F9B" w14:textId="50D25BEB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4"/>
                <w:szCs w:val="16"/>
              </w:rPr>
              <w:t>-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BCB7ECA" w14:textId="5C19700E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8CBBA10" w14:textId="56ECB9B4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AADD7DE" w14:textId="529D0874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A3F5A9B" w14:textId="6D5A30B7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ronto</w:t>
            </w:r>
            <w:proofErr w:type="spellEnd"/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-tempor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B83C8EB" w14:textId="380BCFDF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subcortical neoplasia</w:t>
            </w:r>
          </w:p>
        </w:tc>
      </w:tr>
      <w:tr w:rsidR="00F015BA" w:rsidRPr="00E5573E" w14:paraId="6FD8C65B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E1C7CA9" w14:textId="38326D5D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5E761D9" w14:textId="07343DEB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121217_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8A17E73" w14:textId="080B2185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EB47190" w14:textId="09A2D8F7" w:rsidR="00F015BA" w:rsidRPr="00E5573E" w:rsidRDefault="004E4B32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+, </w:t>
            </w:r>
            <w:proofErr w:type="spellStart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GAT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B7576E2" w14:textId="12558C03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45E8036" w14:textId="18388843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150Hz/acc. 0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D63FCD" w14:textId="478A11DF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4"/>
                <w:szCs w:val="16"/>
              </w:rPr>
              <w:t>-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65A9681" w14:textId="38F2B61C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C4CB698" w14:textId="261E477C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605B5FD" w14:textId="5C53225C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423A3C6" w14:textId="2286CE53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tempor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64E95E1" w14:textId="0693B70E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hydrocephalus</w:t>
            </w:r>
          </w:p>
        </w:tc>
      </w:tr>
      <w:tr w:rsidR="00F015BA" w:rsidRPr="00E5573E" w14:paraId="26D4F5D9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A3E874B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BD93A5C" w14:textId="53AC0585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150218_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7A0CDC3" w14:textId="235D8441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0C95778" w14:textId="7EFACE07" w:rsidR="00F015BA" w:rsidRPr="00E5573E" w:rsidRDefault="004E4B32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proofErr w:type="gram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proofErr w:type="gram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non </w:t>
            </w:r>
            <w:proofErr w:type="spellStart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oncl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.  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72D63FF" w14:textId="7A70F123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61F976" w14:textId="7B5D7F51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250Hz/acc. 0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5E8241C" w14:textId="5171D101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5BE1B11" w14:textId="5B4F8F3F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9212D4B" w14:textId="61F706D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6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8D39973" w14:textId="747FBEA5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8B2865A" w14:textId="1A2BE63E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occipi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3D8FFAA" w14:textId="48FA6005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subcortical neoplasia</w:t>
            </w:r>
          </w:p>
        </w:tc>
      </w:tr>
      <w:tr w:rsidR="00F015BA" w:rsidRPr="00E5573E" w14:paraId="5BEFF704" w14:textId="77777777" w:rsidTr="007D56A0">
        <w:trPr>
          <w:trHeight w:val="403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2E85E8C" w14:textId="4E00556F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77FFD19" w14:textId="4426BA44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151217_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41D7290" w14:textId="476BD2FA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69BFF95" w14:textId="3FA010F2" w:rsidR="00F015BA" w:rsidRPr="00E5573E" w:rsidRDefault="004E4B32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+, </w:t>
            </w:r>
            <w:proofErr w:type="spellStart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GAT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9A8EBA5" w14:textId="4A13A47F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064DDBA" w14:textId="1B0E076D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C4298A1" w14:textId="05FDF4C1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4"/>
                <w:szCs w:val="16"/>
              </w:rPr>
              <w:t>-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1E63088" w14:textId="06FD9CB8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6E0954A" w14:textId="0DC963BA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0CC2773" w14:textId="5D8BB7C1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3125260" w14:textId="4F1071D0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ron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0EF006C" w14:textId="0C2D4890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subcortical neoplasia</w:t>
            </w:r>
          </w:p>
        </w:tc>
      </w:tr>
      <w:tr w:rsidR="00F015BA" w:rsidRPr="00E5573E" w14:paraId="2DE5402C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FE42EBE" w14:textId="3AC7CF0E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FE20425" w14:textId="3F937CB3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150917_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CC5C01A" w14:textId="78296A60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6E3534C" w14:textId="013E55C2" w:rsidR="00F015BA" w:rsidRPr="00E5573E" w:rsidRDefault="004E4B32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9FF35B2" w14:textId="676040F2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EBBB226" w14:textId="72A878A6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ED03109" w14:textId="03D1ECB4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4"/>
                <w:szCs w:val="16"/>
              </w:rPr>
              <w:t>-68</w:t>
            </w:r>
          </w:p>
          <w:p w14:paraId="53698B52" w14:textId="05FB253C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3129F56" w14:textId="6CF6A04B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C7751DA" w14:textId="0B902F9E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6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88BE719" w14:textId="759B8966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A2D67D3" w14:textId="064F1025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occipi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AF4D6E7" w14:textId="6641BD90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subcortical neoplasia</w:t>
            </w:r>
          </w:p>
        </w:tc>
      </w:tr>
      <w:tr w:rsidR="00F015BA" w:rsidRPr="00E5573E" w14:paraId="6C1A0BB3" w14:textId="77777777" w:rsidTr="00EC10F6">
        <w:trPr>
          <w:trHeight w:val="434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EDBB32C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D757AFF" w14:textId="2E5DE3FA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270218_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EFC6492" w14:textId="2EA1C1A6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96B85C0" w14:textId="03929E61" w:rsidR="00F015BA" w:rsidRPr="00E5573E" w:rsidRDefault="004E4B32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proofErr w:type="gram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non </w:t>
            </w:r>
            <w:proofErr w:type="spellStart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oncl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CF6FD67" w14:textId="4749A90D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A642C69" w14:textId="2EC61B0A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190Hz/acc. 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764793A" w14:textId="72748914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4"/>
                <w:szCs w:val="16"/>
              </w:rPr>
              <w:t>-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48B5713" w14:textId="264E94D8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09845CC" w14:textId="31764F46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CBA9167" w14:textId="04DBB6F9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lef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C6904A5" w14:textId="371B319A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ron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3E3FAD1" w14:textId="331A80A0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subcortical neoplasia</w:t>
            </w:r>
          </w:p>
        </w:tc>
      </w:tr>
      <w:tr w:rsidR="00F015BA" w:rsidRPr="00E5573E" w14:paraId="4FAE6492" w14:textId="77777777" w:rsidTr="00EC10F6">
        <w:trPr>
          <w:trHeight w:val="412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E3FC1D2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EFB6F6E" w14:textId="06205829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260118_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EEE9624" w14:textId="7CB8AB96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14C7021" w14:textId="4D23E6DF" w:rsidR="00F015BA" w:rsidRPr="00E5573E" w:rsidRDefault="004E4B32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C768CFC" w14:textId="48709294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B0B8812" w14:textId="79DE7EAF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300Hz/acc. 0.8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83B0553" w14:textId="39B14C1B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4"/>
                <w:szCs w:val="16"/>
              </w:rPr>
              <w:t>-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B481A04" w14:textId="796895D4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81AF5A0" w14:textId="5128415F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D4DE3CD" w14:textId="6AF25CAA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028FFCC" w14:textId="354CE316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ron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FEA0428" w14:textId="5012E253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hydrocephalus</w:t>
            </w:r>
          </w:p>
        </w:tc>
      </w:tr>
      <w:tr w:rsidR="00F015BA" w:rsidRPr="00E5573E" w14:paraId="0FB5D3AF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055208F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CCF00E5" w14:textId="170A0B0C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071217_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C61F6E1" w14:textId="63952954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C355A67" w14:textId="677E260F" w:rsidR="00F015BA" w:rsidRPr="00E5573E" w:rsidRDefault="004E4B32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5DA055F" w14:textId="6AD7E184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0CF357" w14:textId="76F381A1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8EBD30C" w14:textId="0F9B749A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4"/>
                <w:szCs w:val="16"/>
              </w:rPr>
              <w:t>-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A0C30CD" w14:textId="22940CAE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0B90037" w14:textId="21B4A05C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44A0C5B" w14:textId="16D9AAAE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7C8D8BF" w14:textId="36C10ECE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ron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F30017D" w14:textId="6AFE1A27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hydrocephalus</w:t>
            </w:r>
          </w:p>
        </w:tc>
      </w:tr>
      <w:tr w:rsidR="00F015BA" w:rsidRPr="00E5573E" w14:paraId="60050E05" w14:textId="77777777" w:rsidTr="00EC10F6">
        <w:trPr>
          <w:trHeight w:val="366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D8687B0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D103DBC" w14:textId="223E7BB6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280218_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31D241F" w14:textId="1D941D2D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B39986E" w14:textId="4E1A3C78" w:rsidR="00F015BA" w:rsidRPr="00E5573E" w:rsidRDefault="004E4B32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B9971A1" w14:textId="1A625951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8A8F3C6" w14:textId="4894EBE1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AD65C5E" w14:textId="2D8DA6F1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CA23B52" w14:textId="43556A36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6CA82F7" w14:textId="7EF5742F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4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20F3731" w14:textId="576B011C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CC51723" w14:textId="049C4088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ron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015665E" w14:textId="1EF4D21F" w:rsidR="00F015BA" w:rsidRPr="00E5573E" w:rsidRDefault="00F015BA" w:rsidP="00076C85">
            <w:pPr>
              <w:rPr>
                <w:rFonts w:asciiTheme="minorHAnsi" w:hAnsiTheme="minorHAnsi" w:cstheme="minorHAnsi"/>
                <w:color w:val="0070C0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hydrocephalus</w:t>
            </w:r>
          </w:p>
        </w:tc>
      </w:tr>
      <w:tr w:rsidR="00F015BA" w:rsidRPr="00E5573E" w14:paraId="3C57ACBB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CF7C8E8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8E34620" w14:textId="6B688ED1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121217_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205E4F0" w14:textId="1B3BEC06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0F2D234" w14:textId="0F46F4BF" w:rsidR="00F015BA" w:rsidRPr="00E5573E" w:rsidRDefault="004E4B32" w:rsidP="00B42B8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E770702" w14:textId="7BCF49E8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754A3B5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9EB05EB" w14:textId="28BA3F6C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4"/>
                <w:szCs w:val="16"/>
              </w:rPr>
              <w:t>-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84EF9CF" w14:textId="192B3750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8D27A8E" w14:textId="5104BBD4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DB452E9" w14:textId="3C9699F6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9DD6665" w14:textId="42C11E9C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tempor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DAE21E9" w14:textId="38723ED4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hydrocephalus</w:t>
            </w:r>
          </w:p>
        </w:tc>
      </w:tr>
      <w:tr w:rsidR="00F015BA" w:rsidRPr="00E5573E" w14:paraId="684BB901" w14:textId="77777777" w:rsidTr="00EC10F6">
        <w:trPr>
          <w:trHeight w:val="281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A8A478C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5E76F84" w14:textId="02FDB181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231117_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AAE1ADB" w14:textId="53418D80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4559F96" w14:textId="6129F6BA" w:rsidR="00F015BA" w:rsidRPr="00E5573E" w:rsidRDefault="004E4B32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proofErr w:type="gram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non </w:t>
            </w:r>
            <w:proofErr w:type="spellStart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oncl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3D82C75" w14:textId="3BC5E88A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72E8515" w14:textId="672F4952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130Hz/acc. 0.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4BF7171" w14:textId="30A05C74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4"/>
                <w:szCs w:val="16"/>
              </w:rPr>
              <w:t>-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F6FCC25" w14:textId="20EA1519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EF7AE4F" w14:textId="3A71EBA6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EE70B1A" w14:textId="64C596D0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0A1CEC6" w14:textId="1A38308C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tempor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A862BD0" w14:textId="09FEEE26" w:rsidR="00F015BA" w:rsidRPr="00E5573E" w:rsidRDefault="00F015BA" w:rsidP="00076C85">
            <w:pPr>
              <w:rPr>
                <w:rFonts w:asciiTheme="minorHAnsi" w:hAnsiTheme="minorHAnsi" w:cstheme="minorHAnsi"/>
                <w:color w:val="0070C0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hydrocephalus</w:t>
            </w:r>
          </w:p>
        </w:tc>
      </w:tr>
      <w:tr w:rsidR="00F015BA" w:rsidRPr="00E5573E" w14:paraId="0A4EE9AE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C055CFD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4CD38E4" w14:textId="4F4C6C2D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260118_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00C5AA5" w14:textId="1F8A0410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91B6317" w14:textId="2224543B" w:rsidR="00F015BA" w:rsidRPr="00E5573E" w:rsidRDefault="004E4B32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AB52D77" w14:textId="095A791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39E0C58" w14:textId="77A9AAFB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260Hz/acc. 0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F9C0C6" w14:textId="26D0C8C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4"/>
                <w:szCs w:val="16"/>
              </w:rPr>
              <w:t>-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9654F83" w14:textId="1C653379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EA822E3" w14:textId="1ADF3F69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34F578D" w14:textId="184B749C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5DE8414" w14:textId="27AB9419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ron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47DD486" w14:textId="22F5402A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hydrocephalus</w:t>
            </w:r>
          </w:p>
        </w:tc>
      </w:tr>
      <w:tr w:rsidR="00F015BA" w:rsidRPr="00E5573E" w14:paraId="7DBD00C4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0677940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CA35933" w14:textId="09C5939B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200218_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1A1E845" w14:textId="01F9811C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ED50EEB" w14:textId="14465DA4" w:rsidR="00F015BA" w:rsidRPr="00E5573E" w:rsidRDefault="004E4B32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EAA08C9" w14:textId="22723C38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C2008CC" w14:textId="393658FB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310/acc. 0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C9CFD56" w14:textId="55EBD15E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4"/>
                <w:szCs w:val="16"/>
              </w:rPr>
              <w:t>-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DAF7BF8" w14:textId="37563E2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033CDFB" w14:textId="1425BFEA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E71FDCF" w14:textId="45EC698E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622D00F" w14:textId="4DC35E52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ron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0948B9E" w14:textId="3BDFB5CD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ane</w:t>
            </w:r>
            <w:r w:rsidR="00F223E5"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u</w:t>
            </w: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</w:t>
            </w:r>
            <w:r w:rsidR="00F223E5"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y</w:t>
            </w: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sm</w:t>
            </w:r>
          </w:p>
        </w:tc>
      </w:tr>
      <w:tr w:rsidR="00F015BA" w:rsidRPr="00E5573E" w14:paraId="45794DF5" w14:textId="77777777" w:rsidTr="00EC10F6">
        <w:trPr>
          <w:trHeight w:val="38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6D34D46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34849D4" w14:textId="05C2C4DC" w:rsidR="00F015BA" w:rsidRPr="00E5573E" w:rsidRDefault="00F015BA" w:rsidP="00D600CB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74503DD" w14:textId="1C06E877" w:rsidR="00F015BA" w:rsidRPr="00E5573E" w:rsidRDefault="00F015BA" w:rsidP="00D600CB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E88DA81" w14:textId="5010EE14" w:rsidR="00F015BA" w:rsidRPr="00E5573E" w:rsidRDefault="00F015BA" w:rsidP="00D600CB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3335CA8" w14:textId="348A4EBB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76720B" w14:textId="38FB3121" w:rsidR="00F015BA" w:rsidRPr="00E5573E" w:rsidRDefault="00F015BA" w:rsidP="00D600CB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BFDD43F" w14:textId="51714E1D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3C41FAC" w14:textId="02CE8BE6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5FFD876" w14:textId="48D9B678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31FEB94" w14:textId="6339F11C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A9D55E5" w14:textId="40E3B602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0F516D2" w14:textId="7ACA47B6" w:rsidR="00F015BA" w:rsidRPr="00E5573E" w:rsidRDefault="00F015BA" w:rsidP="00D600CB">
            <w:pPr>
              <w:rPr>
                <w:rFonts w:asciiTheme="minorHAnsi" w:hAnsiTheme="minorHAnsi" w:cstheme="minorHAnsi"/>
              </w:rPr>
            </w:pPr>
          </w:p>
        </w:tc>
      </w:tr>
      <w:tr w:rsidR="00F015BA" w:rsidRPr="00E5573E" w14:paraId="68A5DB62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9B07769" w14:textId="3D2DFAEB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no </w:t>
            </w:r>
            <w:proofErr w:type="spellStart"/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aut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1E1D4F4" w14:textId="457201E4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K280218_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FB37E5E" w14:textId="614CE550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95BCB44" w14:textId="21137B0C" w:rsidR="00F015BA" w:rsidRPr="00E5573E" w:rsidRDefault="004E4B32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191E6FE" w14:textId="45A27372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5575858" w14:textId="0433A792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EB82B21" w14:textId="57464C58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  <w:p w14:paraId="7532EE77" w14:textId="23F47242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4"/>
                <w:szCs w:val="16"/>
              </w:rPr>
              <w:t>-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DF33268" w14:textId="58D68652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5E19E44" w14:textId="48D04AEE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4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B81726B" w14:textId="5620994B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00F32F0" w14:textId="5DB65A70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ron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221E048" w14:textId="3932E6D0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hydrocephalus</w:t>
            </w:r>
          </w:p>
        </w:tc>
      </w:tr>
      <w:tr w:rsidR="00F015BA" w:rsidRPr="00E5573E" w14:paraId="3A42E168" w14:textId="77777777" w:rsidTr="00EC10F6">
        <w:trPr>
          <w:trHeight w:val="366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DDE2568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E4DD95B" w14:textId="653278E1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250118_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B9831FA" w14:textId="1AAADBF0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C517309" w14:textId="778FBFEF" w:rsidR="00F015BA" w:rsidRPr="00E5573E" w:rsidRDefault="004E4B32" w:rsidP="00A5403E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BB70EC9" w14:textId="2D4407AC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8BF3226" w14:textId="6DD71E2E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78635DA" w14:textId="3A9C7106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4"/>
                <w:szCs w:val="16"/>
              </w:rPr>
              <w:t>-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2CCC92F" w14:textId="307BA091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54ED383" w14:textId="11CBABD4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C150E59" w14:textId="4D8B8CA0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lef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ED44A4B" w14:textId="7D9EC132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occipi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132F08C" w14:textId="4E668AA8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astrocytoma</w:t>
            </w:r>
          </w:p>
        </w:tc>
      </w:tr>
      <w:tr w:rsidR="00F015BA" w:rsidRPr="00E5573E" w14:paraId="4A988CAC" w14:textId="77777777" w:rsidTr="00EC10F6">
        <w:trPr>
          <w:trHeight w:val="414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2CE359D" w14:textId="4EE233A9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BEB91EA" w14:textId="25E84C20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250118_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7499B99" w14:textId="33428AE5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55FA9C8" w14:textId="0F82320B" w:rsidR="00F015BA" w:rsidRPr="00E5573E" w:rsidRDefault="004E4B32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20164F9" w14:textId="478AE38F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A8BA675" w14:textId="6A923B7E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220Hz/acc. 0.7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BD67CF" w14:textId="7EEB1479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4"/>
                <w:szCs w:val="16"/>
              </w:rPr>
              <w:t>-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44469A8" w14:textId="33C69CF1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F963CBA" w14:textId="6AF438C9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1A49E96" w14:textId="6C219D8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lef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364B370" w14:textId="3D5DAC0C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occipi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944AC73" w14:textId="4702EB28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astrocytoma</w:t>
            </w:r>
          </w:p>
        </w:tc>
      </w:tr>
      <w:tr w:rsidR="00F015BA" w:rsidRPr="00E5573E" w14:paraId="0CF218CE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959749B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7DB3B25" w14:textId="0554919D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200218_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078D64F" w14:textId="131D43B9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4918C73" w14:textId="6B8FB06A" w:rsidR="00F015BA" w:rsidRPr="00E5573E" w:rsidRDefault="004E4B32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EC6167B" w14:textId="75D224DB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0594C71" w14:textId="037F36A7" w:rsidR="00F015BA" w:rsidRPr="00E5573E" w:rsidRDefault="00F015BA" w:rsidP="00B673D3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180Hz/acc. 0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9F1FF18" w14:textId="3DEDE9DC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4"/>
                <w:szCs w:val="16"/>
              </w:rPr>
              <w:t>-74</w:t>
            </w:r>
          </w:p>
          <w:p w14:paraId="18B28773" w14:textId="2D1501C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4030C3D" w14:textId="271E6539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3F9423F" w14:textId="1DAC95E2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C6F4CAC" w14:textId="48FB4812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4DD1788" w14:textId="498F3845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occipi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0DCAD52" w14:textId="280B8F07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hydrocephalus</w:t>
            </w:r>
          </w:p>
        </w:tc>
      </w:tr>
      <w:tr w:rsidR="00F015BA" w:rsidRPr="00E5573E" w14:paraId="51E01103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EAE4D89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FE14B2C" w14:textId="2780456F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200218_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10DBEFC" w14:textId="6F309422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B8956E0" w14:textId="59C8130D" w:rsidR="00F015BA" w:rsidRPr="00E5573E" w:rsidRDefault="004E4B32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ED6BE0B" w14:textId="6C49E91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F4590C6" w14:textId="5627874C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220Hz/acc. 0.8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0C03EE" w14:textId="699BBAB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BFFC663" w14:textId="11951399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E6A806E" w14:textId="4AEB19C4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6CDEC35" w14:textId="4BEC0AE1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4EB64A1" w14:textId="3AD0A05C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ron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58030E1" w14:textId="1FC93445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aneur</w:t>
            </w:r>
            <w:r w:rsidR="00F223E5"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y</w:t>
            </w: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sm</w:t>
            </w:r>
          </w:p>
        </w:tc>
      </w:tr>
      <w:tr w:rsidR="00F015BA" w:rsidRPr="00E5573E" w14:paraId="6E0B7BCC" w14:textId="77777777" w:rsidTr="00EC10F6">
        <w:trPr>
          <w:trHeight w:val="330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BF981E0" w14:textId="73EC445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DF8236C" w14:textId="032F4018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FFFFFF" w:themeColor="background1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270218_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373D727" w14:textId="0D048E2E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A68C91E" w14:textId="658198C3" w:rsidR="00F015BA" w:rsidRPr="00E5573E" w:rsidRDefault="004E4B32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proofErr w:type="gram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non </w:t>
            </w:r>
            <w:proofErr w:type="spellStart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oncl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0F8526C" w14:textId="02CBC3F6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17EE0DD" w14:textId="0F744701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170Hz/acc. 0.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E10D847" w14:textId="4C9B27A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746121A" w14:textId="2E4A09C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6316875" w14:textId="026E2A3E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0811165" w14:textId="468770F9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lef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2850EB4" w14:textId="5A3022D4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ron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5920661" w14:textId="4FFB23E5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subcortical neoplasia</w:t>
            </w:r>
          </w:p>
        </w:tc>
      </w:tr>
      <w:tr w:rsidR="00F015BA" w:rsidRPr="00E5573E" w14:paraId="32017F3B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99922AA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2D3C0C8" w14:textId="7DACAB51" w:rsidR="00F015BA" w:rsidRPr="00E5573E" w:rsidRDefault="00F015BA" w:rsidP="00E7611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231117_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0977725" w14:textId="4B1A3618" w:rsidR="00F015BA" w:rsidRPr="00E5573E" w:rsidRDefault="00F015BA" w:rsidP="00E7611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15A5B80" w14:textId="23A0C4C3" w:rsidR="00F015BA" w:rsidRPr="00E5573E" w:rsidRDefault="004E4B32" w:rsidP="00E7611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274F613" w14:textId="51FB5AA5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10EFB2" w14:textId="485A83C8" w:rsidR="00F015BA" w:rsidRPr="00E5573E" w:rsidRDefault="00F015BA" w:rsidP="00E7611C">
            <w:pPr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270Hz/acc. 0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50C8E59" w14:textId="08CE9E0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DBDB5C4" w14:textId="71020B1D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1F2D3FB" w14:textId="57594F5A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BBB0B5E" w14:textId="1C123150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1AFDE0E" w14:textId="1F1174A2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tempor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2E68ED0" w14:textId="0312FD8B" w:rsidR="00F015BA" w:rsidRPr="00E5573E" w:rsidRDefault="00F015BA" w:rsidP="00E7611C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hydrocephalus</w:t>
            </w:r>
          </w:p>
        </w:tc>
      </w:tr>
      <w:tr w:rsidR="00F015BA" w:rsidRPr="00E5573E" w14:paraId="47090983" w14:textId="77777777" w:rsidTr="00EC10F6">
        <w:trPr>
          <w:trHeight w:val="358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E7AC0B6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64014DB" w14:textId="17C32457" w:rsidR="00F015BA" w:rsidRPr="00E5573E" w:rsidRDefault="00F015BA" w:rsidP="00A25C58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V220818_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36CF073" w14:textId="0CAD92FE" w:rsidR="00F015BA" w:rsidRPr="00E5573E" w:rsidRDefault="00F015BA" w:rsidP="00A25C58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strep</w:t>
            </w:r>
            <w:r w:rsidR="005B604D"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t</w:t>
            </w: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60E9C6E" w14:textId="2D3F6421" w:rsidR="00F015BA" w:rsidRPr="00E5573E" w:rsidRDefault="004E4B32" w:rsidP="00A25C58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pv</w:t>
            </w:r>
            <w:proofErr w:type="spellEnd"/>
            <w:proofErr w:type="gramEnd"/>
            <w:r w:rsidR="00F015BA"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non </w:t>
            </w:r>
            <w:proofErr w:type="spellStart"/>
            <w:r w:rsidR="00F015BA"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concl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993FB6E" w14:textId="493FB9D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0.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D219222" w14:textId="3D8B4B02" w:rsidR="00F015BA" w:rsidRPr="00E5573E" w:rsidRDefault="00F015BA" w:rsidP="00A25C58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160Hz/acc. 0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719CB5F" w14:textId="6FD1E57E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39BBFB3" w14:textId="61612FF2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915F4BF" w14:textId="68795338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A5AF823" w14:textId="117A724C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EEE2BC1" w14:textId="217F971E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ron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211918A" w14:textId="43C47902" w:rsidR="00F015BA" w:rsidRPr="00E5573E" w:rsidRDefault="00F015BA" w:rsidP="00A25C58">
            <w:pPr>
              <w:rPr>
                <w:rFonts w:asciiTheme="minorHAnsi" w:hAnsiTheme="minorHAnsi" w:cstheme="minorHAnsi"/>
              </w:rPr>
            </w:pPr>
          </w:p>
        </w:tc>
      </w:tr>
      <w:tr w:rsidR="00F015BA" w:rsidRPr="00E5573E" w14:paraId="3B2FD6C9" w14:textId="77777777" w:rsidTr="00EC10F6">
        <w:trPr>
          <w:trHeight w:val="420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0BED123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36A10CA" w14:textId="6B32C1AF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250118_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71316DC" w14:textId="4A720F04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65745CB" w14:textId="5EBBE6B9" w:rsidR="00F015BA" w:rsidRPr="00E5573E" w:rsidRDefault="004E4B32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D1D2AFA" w14:textId="2712F23D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306956E" w14:textId="2B6CC3C9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290Hz/acc. 0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F34B867" w14:textId="496048FB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4932A54" w14:textId="0F80D93C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CCB8301" w14:textId="5F0DEC8C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66D7077" w14:textId="7A72A4EB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lef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F805A6C" w14:textId="463B1FE9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occipi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A19CF3B" w14:textId="7BA9AB31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astrocytoma</w:t>
            </w:r>
          </w:p>
        </w:tc>
      </w:tr>
      <w:tr w:rsidR="00F015BA" w:rsidRPr="00E5573E" w14:paraId="312D59AD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E30C3FC" w14:textId="7663A0F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Suppl. fig. 2 exp</w:t>
            </w:r>
            <w:r w:rsidR="00EC10F6" w:rsidRPr="00E5573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FDB69D2" w14:textId="67D48913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F777DDF" w14:textId="5F9B933D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8F4ACF2" w14:textId="6E6C763B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D9B897D" w14:textId="5200A4ED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F68ED9" w14:textId="7DC3FCB9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4BBE83D" w14:textId="77F742B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7C95715" w14:textId="63C7523A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21EA230" w14:textId="70AA5CB3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C40D1F2" w14:textId="52B332DE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DC307D5" w14:textId="3FB34198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E1044D4" w14:textId="5AE840FB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</w:p>
        </w:tc>
      </w:tr>
      <w:tr w:rsidR="00F015BA" w:rsidRPr="00E5573E" w14:paraId="7E3413C0" w14:textId="77777777" w:rsidTr="00EC10F6">
        <w:trPr>
          <w:trHeight w:val="322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3D60176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402EDE0" w14:textId="52EBBF1D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231117_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F6C7454" w14:textId="10E97B64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55E4663" w14:textId="00DA25D5" w:rsidR="00F015BA" w:rsidRPr="00E5573E" w:rsidRDefault="004E4B32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CBF1D6F" w14:textId="3071D52D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AD8DA27" w14:textId="740781F8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D7E2F9C" w14:textId="0FF4CE3C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CF55108" w14:textId="30E18DCF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A32862E" w14:textId="580A1D82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F529096" w14:textId="171ADFDE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D81D0B1" w14:textId="7D0B00BE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tempor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82FD611" w14:textId="2A286299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hydrocephalus</w:t>
            </w:r>
          </w:p>
        </w:tc>
      </w:tr>
      <w:tr w:rsidR="00F015BA" w:rsidRPr="00E5573E" w14:paraId="2A1C5990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EE6BB31" w14:textId="6A5B5EDF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4A805D0" w14:textId="28B0F538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K150218_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CF3F38D" w14:textId="74BAB663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169D637" w14:textId="3E0CFA99" w:rsidR="00F015BA" w:rsidRPr="00E5573E" w:rsidRDefault="004E4B32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proofErr w:type="gram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non </w:t>
            </w:r>
            <w:proofErr w:type="spellStart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oncl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44BC27C" w14:textId="5B44B179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9710C54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BE1A464" w14:textId="07B9D0C8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A6C4FF1" w14:textId="7ECE9A52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843B28E" w14:textId="5703285C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6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825E1E8" w14:textId="2F3032E8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0583F79" w14:textId="671DADD2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occipi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487D5A8" w14:textId="78A22C53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subcortical neoplasia</w:t>
            </w:r>
          </w:p>
        </w:tc>
      </w:tr>
      <w:tr w:rsidR="00F015BA" w:rsidRPr="00E5573E" w14:paraId="40580419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CA4A063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2A9BCD8" w14:textId="76D4792A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K151217_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4BEA439" w14:textId="2F4E20DD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A38D744" w14:textId="10A1DEB2" w:rsidR="00F015BA" w:rsidRPr="00E5573E" w:rsidRDefault="004E4B32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+, </w:t>
            </w:r>
            <w:proofErr w:type="spellStart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GAT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1A74949" w14:textId="169E2815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B3397B" w14:textId="2AB9C3D4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E880009" w14:textId="7E765394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2762D31" w14:textId="51935D92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AB0750F" w14:textId="58FEC955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E87AC7F" w14:textId="3375F901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5F15B48" w14:textId="24123FC3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ron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7479625" w14:textId="02E0D22C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subcortical neoplasia</w:t>
            </w:r>
          </w:p>
        </w:tc>
      </w:tr>
      <w:tr w:rsidR="00F015BA" w:rsidRPr="00E5573E" w14:paraId="78F27FBB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BA21A30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4D35483" w14:textId="3D991591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K151217_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A5E24D2" w14:textId="060EC778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B88B7AF" w14:textId="39632607" w:rsidR="00F015BA" w:rsidRPr="00E5573E" w:rsidRDefault="004E4B32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6FB7DED" w14:textId="0303BE32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91AE6A1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22E70F" w14:textId="15516772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A07240F" w14:textId="65DA418C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EFF25B8" w14:textId="1557D0CC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D56EE9E" w14:textId="2DF78905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B0CF719" w14:textId="7EB16E37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ron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B70296F" w14:textId="1F79C3CC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subcortical neoplasia</w:t>
            </w:r>
          </w:p>
        </w:tc>
      </w:tr>
      <w:tr w:rsidR="00F015BA" w:rsidRPr="00E5573E" w14:paraId="67FABC3E" w14:textId="77777777" w:rsidTr="00A30D91">
        <w:trPr>
          <w:trHeight w:val="409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A1B252B" w14:textId="59323F69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E6D9C64" w14:textId="22E556F3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K121217_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E1583E4" w14:textId="4A624526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33A031E" w14:textId="6E6F2D12" w:rsidR="00F015BA" w:rsidRPr="00E5573E" w:rsidRDefault="004E4B32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+, </w:t>
            </w:r>
            <w:proofErr w:type="spellStart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GAT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396931B" w14:textId="58E1C714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2963A5E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72A5BE4" w14:textId="060F8F63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F13F95D" w14:textId="625C2153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C52662F" w14:textId="14C56F19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0270D97" w14:textId="4809A210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5411EB6" w14:textId="3F0B5821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tempor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E44298D" w14:textId="1EC7951E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hydrocephalus</w:t>
            </w:r>
          </w:p>
        </w:tc>
      </w:tr>
      <w:tr w:rsidR="00F015BA" w:rsidRPr="00E5573E" w14:paraId="3DDFF90F" w14:textId="77777777" w:rsidTr="00EC10F6">
        <w:trPr>
          <w:trHeight w:val="378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914954E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5B091B3" w14:textId="29D1CAC6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K080917_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1D25AFE" w14:textId="301E987F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918368B" w14:textId="7451012F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0F11FFB" w14:textId="49419598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D649D7A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0EF7CB5" w14:textId="5F3BB69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E8FFCAD" w14:textId="7684BD60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4DD5948" w14:textId="125710F8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AB6F04D" w14:textId="006A6984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72DAF50" w14:textId="032C02E7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ronto</w:t>
            </w:r>
            <w:proofErr w:type="spellEnd"/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-tempor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EAB54C5" w14:textId="7C7D8ABA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subcortical neoplasia</w:t>
            </w:r>
          </w:p>
        </w:tc>
      </w:tr>
      <w:tr w:rsidR="00F015BA" w:rsidRPr="00E5573E" w14:paraId="0292ECC0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4629914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5976BEE" w14:textId="35B033B3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K040915_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D14773A" w14:textId="4A09310F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4C3643F" w14:textId="6B14B80F" w:rsidR="00F015BA" w:rsidRPr="00E5573E" w:rsidRDefault="004E4B32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+ 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6E9AA0B" w14:textId="02320FE1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D2D23B7" w14:textId="420A90C1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240Hz/acc. 0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0FF3DA" w14:textId="1DF7C65C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10AC344" w14:textId="4CB917D5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4F1F612" w14:textId="2B29FE6C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5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179FFBD" w14:textId="2A481F63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054980D" w14:textId="1FCC3C23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ron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85A12E1" w14:textId="1DB374E8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subcortical neoplasia</w:t>
            </w:r>
          </w:p>
        </w:tc>
      </w:tr>
      <w:tr w:rsidR="00F015BA" w:rsidRPr="00E5573E" w14:paraId="6BC2ED82" w14:textId="77777777" w:rsidTr="00A30D91">
        <w:trPr>
          <w:trHeight w:val="283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9913F44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434F26A" w14:textId="23333EF2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K050615_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E44ADC3" w14:textId="000E0A4D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72CD102" w14:textId="198FD258" w:rsidR="00F015BA" w:rsidRPr="00E5573E" w:rsidRDefault="004E4B32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non </w:t>
            </w:r>
            <w:proofErr w:type="spellStart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oncl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,</w:t>
            </w:r>
            <w:proofErr w:type="spellStart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GAT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D5AE749" w14:textId="2B3DE72C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3679FC8" w14:textId="5FA434C8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F93BD99" w14:textId="12C4BEF2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1DD6C00" w14:textId="4474093B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685188A" w14:textId="4CB39972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B0B2620" w14:textId="5C7459C9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5C251BF" w14:textId="42911597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tempor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AC6E819" w14:textId="44526733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  <w:proofErr w:type="gramStart"/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glioblastoma</w:t>
            </w:r>
            <w:proofErr w:type="gramEnd"/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 xml:space="preserve"> grade IV.</w:t>
            </w:r>
          </w:p>
        </w:tc>
      </w:tr>
      <w:tr w:rsidR="00F015BA" w:rsidRPr="00E5573E" w14:paraId="6A8969E9" w14:textId="77777777" w:rsidTr="00EC10F6">
        <w:trPr>
          <w:trHeight w:val="422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01E79C1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C31BFC0" w14:textId="7FD83A3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100417_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B95EC09" w14:textId="5CA20B81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7648F58" w14:textId="23E8B3E0" w:rsidR="00F015BA" w:rsidRPr="00E5573E" w:rsidRDefault="004E4B32" w:rsidP="00500A84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+, </w:t>
            </w:r>
            <w:proofErr w:type="spellStart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GAT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7DBF386" w14:textId="000A62A1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C19FE69" w14:textId="5A0C1D2F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210Hz/acc. 0.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3D988B7" w14:textId="6A0C3E68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B5EC20F" w14:textId="1E8D68FD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D47BF7E" w14:textId="7E754C46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3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48A4354" w14:textId="07420416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745BF6B" w14:textId="3C6C0A70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ron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9CD0D71" w14:textId="04240C5C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  <w:proofErr w:type="gramStart"/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glioblastoma</w:t>
            </w:r>
            <w:proofErr w:type="gramEnd"/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 xml:space="preserve"> grade IV.</w:t>
            </w:r>
          </w:p>
        </w:tc>
      </w:tr>
      <w:tr w:rsidR="00F015BA" w:rsidRPr="00E5573E" w14:paraId="52376FF5" w14:textId="77777777" w:rsidTr="00EC10F6">
        <w:trPr>
          <w:trHeight w:val="414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4B102E3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5C87FE2" w14:textId="5FB71BB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140415_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7DEA42A" w14:textId="66A7C425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7310319" w14:textId="6CB6BF1E" w:rsidR="00F015BA" w:rsidRPr="00E5573E" w:rsidRDefault="005534BB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pv</w:t>
            </w:r>
            <w:proofErr w:type="spellEnd"/>
            <w:proofErr w:type="gramEnd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vGAT</w:t>
            </w:r>
            <w:proofErr w:type="spellEnd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non concl.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E50A5F5" w14:textId="5DC7932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6FB739C" w14:textId="5CBA3538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340Hz/acc. 0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00F603E" w14:textId="55158000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8EBFE4A" w14:textId="0E6D4413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0875FF0" w14:textId="7A92EEE1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47821D3" w14:textId="33636881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FB678DC" w14:textId="0E67CCC2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ron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6478EA1" w14:textId="55603527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  <w:proofErr w:type="gramStart"/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malignant</w:t>
            </w:r>
            <w:proofErr w:type="gramEnd"/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 xml:space="preserve"> germinoma, grade II.</w:t>
            </w:r>
          </w:p>
        </w:tc>
      </w:tr>
      <w:tr w:rsidR="00F015BA" w:rsidRPr="00E5573E" w14:paraId="64CF8F7A" w14:textId="77777777" w:rsidTr="00EC10F6">
        <w:trPr>
          <w:trHeight w:val="264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3CEF00F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4DC3210" w14:textId="6E58D661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190315_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E7955A6" w14:textId="1C5B8766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9515B31" w14:textId="35F36EC1" w:rsidR="00F015BA" w:rsidRPr="00E5573E" w:rsidRDefault="004E4B32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proofErr w:type="gram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non </w:t>
            </w:r>
            <w:proofErr w:type="spellStart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oncl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1241DE0" w14:textId="31270574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9AE142" w14:textId="1D4BD502" w:rsidR="00F015BA" w:rsidRPr="00E5573E" w:rsidRDefault="00E5192A" w:rsidP="00E5192A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360Hz/acc</w:t>
            </w:r>
            <w:bookmarkStart w:id="0" w:name="_GoBack"/>
            <w:bookmarkEnd w:id="0"/>
            <w:r w:rsidR="00F015BA"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. 0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B3D40B7" w14:textId="3C965E21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7E8B55F" w14:textId="372D4594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582F852" w14:textId="61897951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8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C7D3089" w14:textId="07171D2D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lef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9BBF44C" w14:textId="174F50D0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ronto</w:t>
            </w:r>
            <w:proofErr w:type="spellEnd"/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-tempor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A98039D" w14:textId="088AE304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hydrocephalus</w:t>
            </w:r>
          </w:p>
        </w:tc>
      </w:tr>
      <w:tr w:rsidR="00F015BA" w:rsidRPr="00E5573E" w14:paraId="1F400B7B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9C01550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8FE574F" w14:textId="6DD96FBB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230615_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06842D9" w14:textId="7B4E3653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D8AC2E8" w14:textId="0FDCBB34" w:rsidR="00F015BA" w:rsidRPr="00E5573E" w:rsidRDefault="004E4B32" w:rsidP="00B42B8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+, </w:t>
            </w:r>
            <w:proofErr w:type="spellStart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GAT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F642DD9" w14:textId="01BEFEC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13FC981" w14:textId="63D31079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270Hz/acc. 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64030E7" w14:textId="070DF782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7A0C238" w14:textId="27C1BBD6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D47AFF1" w14:textId="6833BB4A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23582F9" w14:textId="0C43730A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o inf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9EE5CCE" w14:textId="454BAE79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o info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86B1636" w14:textId="27C9D9B5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hydrocephalus</w:t>
            </w:r>
          </w:p>
        </w:tc>
      </w:tr>
      <w:tr w:rsidR="00F015BA" w:rsidRPr="00E5573E" w14:paraId="0CFA9566" w14:textId="77777777" w:rsidTr="00EC10F6">
        <w:trPr>
          <w:trHeight w:val="388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7053CCE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EFAA3D9" w14:textId="239D32AC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230915_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06C7CCC" w14:textId="4ED0D652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998B938" w14:textId="3E205978" w:rsidR="00F015BA" w:rsidRPr="00E5573E" w:rsidRDefault="004E4B32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30684A5" w14:textId="426F1BEB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C1B659D" w14:textId="26C18350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330Hz/acc. 0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37C32C4" w14:textId="1048116E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EB4460C" w14:textId="24A4D840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4F000B8" w14:textId="6256E8EA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6585BD3" w14:textId="1025FCE3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6C78459" w14:textId="27158785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ron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F2D03E0" w14:textId="1BD9B548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anaplastic ependymoma</w:t>
            </w:r>
          </w:p>
        </w:tc>
      </w:tr>
      <w:tr w:rsidR="00F015BA" w:rsidRPr="00E5573E" w14:paraId="044E59A6" w14:textId="77777777" w:rsidTr="00EC10F6">
        <w:trPr>
          <w:trHeight w:val="281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442288D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91A4910" w14:textId="054ECE4E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230915_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071F296" w14:textId="7987FE59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78BCDF9" w14:textId="138519DF" w:rsidR="00F015BA" w:rsidRPr="00E5573E" w:rsidRDefault="004E4B32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+, </w:t>
            </w:r>
            <w:proofErr w:type="spellStart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GAT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969A2AA" w14:textId="69831870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491FD6B" w14:textId="1120D03D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F8F574F" w14:textId="3A722F19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9153537" w14:textId="25502EA1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DA72559" w14:textId="4215F4A4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0507ACE" w14:textId="281660A2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A8428E0" w14:textId="17D8635B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ron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B20CC68" w14:textId="3602B4F5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anaplastic ependymoma</w:t>
            </w:r>
          </w:p>
        </w:tc>
      </w:tr>
      <w:tr w:rsidR="00F015BA" w:rsidRPr="00E5573E" w14:paraId="381AE9E9" w14:textId="77777777" w:rsidTr="00EC10F6">
        <w:trPr>
          <w:trHeight w:val="281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CD1DAB2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9BFAAA5" w14:textId="1AE6A6CD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250615_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9023676" w14:textId="750DEF81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B3DA89C" w14:textId="665D5A50" w:rsidR="00F015BA" w:rsidRPr="00E5573E" w:rsidRDefault="004E4B32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77A33BF" w14:textId="16A5675F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62026BE" w14:textId="4935F986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230Hz/acc. 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BC90816" w14:textId="042F001E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A47FED9" w14:textId="3516211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7088FEB" w14:textId="7AE5E44C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E85EFFA" w14:textId="622CBF4F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lef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3544036" w14:textId="404F5969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ron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2300ACA" w14:textId="2E556478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pilocytic astrocytoma</w:t>
            </w:r>
          </w:p>
        </w:tc>
      </w:tr>
      <w:tr w:rsidR="00F015BA" w:rsidRPr="00E5573E" w14:paraId="4DDB881E" w14:textId="77777777" w:rsidTr="00EC10F6">
        <w:trPr>
          <w:trHeight w:val="301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B8C534D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164B200" w14:textId="2DE40C6D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250615_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F0D7BC0" w14:textId="613B75BC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C7B1F7E" w14:textId="5164D32C" w:rsidR="00F015BA" w:rsidRPr="00E5573E" w:rsidRDefault="004E4B32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A73F0E6" w14:textId="1EF34A1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CED9660" w14:textId="7F8880AA" w:rsidR="00F015BA" w:rsidRPr="00E5573E" w:rsidRDefault="00F015BA" w:rsidP="0016174F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300Hz/acc. 0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5358790" w14:textId="5E5E38F4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19E6359" w14:textId="1D842056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4562479" w14:textId="5AE0C250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7C21950" w14:textId="2C0FEF8E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lef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C51E681" w14:textId="327BE0FF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ron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D04D7E7" w14:textId="48E84768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pilocytic astrocytoma</w:t>
            </w:r>
          </w:p>
        </w:tc>
      </w:tr>
      <w:tr w:rsidR="00F015BA" w:rsidRPr="00E5573E" w14:paraId="1609B191" w14:textId="77777777" w:rsidTr="00EC10F6">
        <w:trPr>
          <w:trHeight w:val="320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A01C082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04344B9" w14:textId="1E2BAC72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260515_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FB02CAC" w14:textId="54BDE814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8D297C7" w14:textId="20578FE1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215B776" w14:textId="1A2EA9C2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62C019B" w14:textId="75B0BCA2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370Hz/acc. 0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A77820D" w14:textId="46E6BBA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5C4F089" w14:textId="7950D96A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F4C7A02" w14:textId="12D975C9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3F16814" w14:textId="78F7D54C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lef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F32C0CD" w14:textId="6C46F746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temporo-occipi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91B43ED" w14:textId="1F4E9C30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ibrillary astrocytoma</w:t>
            </w:r>
          </w:p>
        </w:tc>
      </w:tr>
      <w:tr w:rsidR="00F015BA" w:rsidRPr="00E5573E" w14:paraId="572A930C" w14:textId="77777777" w:rsidTr="00EC10F6">
        <w:trPr>
          <w:trHeight w:val="410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CEDD2AF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AB8303C" w14:textId="2560B4B2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280415_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71F2B2A" w14:textId="2C191740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65EF468" w14:textId="2E323021" w:rsidR="00F015BA" w:rsidRPr="00E5573E" w:rsidRDefault="004E4B32" w:rsidP="004F511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+, </w:t>
            </w:r>
            <w:proofErr w:type="spellStart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GAT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3D2ECCE" w14:textId="7E948DFB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DD38F6C" w14:textId="46321A75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350Hz/acc. 0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4438CAC" w14:textId="1D8867BE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E78835E" w14:textId="6858FA8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05481AB" w14:textId="04F50E21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4FF52C4" w14:textId="50B5368C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216F448" w14:textId="70144BE8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tempor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5A64826" w14:textId="036697CB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hydrocephalus</w:t>
            </w:r>
          </w:p>
        </w:tc>
      </w:tr>
      <w:tr w:rsidR="00F015BA" w:rsidRPr="00E5573E" w14:paraId="3F8FFC55" w14:textId="77777777" w:rsidTr="00EC10F6">
        <w:trPr>
          <w:trHeight w:val="416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7582ADF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C717BFD" w14:textId="5F930FA5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K280815_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8AE5D9F" w14:textId="631B3624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533C074" w14:textId="7AB8AD8F" w:rsidR="00F015BA" w:rsidRPr="00E5573E" w:rsidRDefault="004E4B32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D6B2040" w14:textId="4506FE2A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C0DF43" w14:textId="17C0C98B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290Hz/acc. 0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E48E1A4" w14:textId="3B9FF389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D053236" w14:textId="06A7AFEB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B640F18" w14:textId="2DDF4E82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8A3DE85" w14:textId="522BE151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19C3CC8" w14:textId="72E781C0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tempor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1D47B6E" w14:textId="0ADFDBF2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subarachnoid hemorrhage</w:t>
            </w:r>
          </w:p>
        </w:tc>
      </w:tr>
      <w:tr w:rsidR="00F015BA" w:rsidRPr="00E5573E" w14:paraId="5BB03DD2" w14:textId="77777777" w:rsidTr="00EC10F6">
        <w:trPr>
          <w:trHeight w:val="422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1D02CC3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A51ED2F" w14:textId="5E545CF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K290415_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40514B1" w14:textId="4DD26313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46C4A3B" w14:textId="61ED4F5E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968A8B3" w14:textId="7B973005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1CD11E" w14:textId="00AC880B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350Hz/acc. 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23A65F6" w14:textId="06794CFD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5665061" w14:textId="34A794EE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126740D" w14:textId="2A332EA4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B3EF642" w14:textId="3DF82BDF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lef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97A0C28" w14:textId="4A6E393E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ron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A312DA0" w14:textId="13515422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subcortical neoplasia</w:t>
            </w:r>
          </w:p>
        </w:tc>
      </w:tr>
      <w:tr w:rsidR="00F015BA" w:rsidRPr="00E5573E" w14:paraId="080FBF46" w14:textId="77777777" w:rsidTr="00EC10F6">
        <w:trPr>
          <w:trHeight w:val="420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D12B747" w14:textId="10ADFDD1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  <w:t>pvBC-pvBC pai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20E0958" w14:textId="7DEEFCEF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F8933D5" w14:textId="546A5E00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C3E6ED8" w14:textId="000C5C64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22F0CE4" w14:textId="0FA50589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20E580C" w14:textId="48D222F3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D7020C8" w14:textId="79230235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1A68F7F" w14:textId="4F189E45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DDBB1E8" w14:textId="7E7C9002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0450905" w14:textId="0BAD9FDB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377CDE0" w14:textId="1EDA433E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621C1AB" w14:textId="36525B38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</w:p>
        </w:tc>
      </w:tr>
      <w:tr w:rsidR="00F015BA" w:rsidRPr="00E5573E" w14:paraId="2255DA2A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F29A789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08247F1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K151217_3</w:t>
            </w:r>
          </w:p>
          <w:p w14:paraId="5C0D1B11" w14:textId="710E9ECC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presynapti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DD45561" w14:textId="58EEE56E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564D1EF" w14:textId="435E6F5F" w:rsidR="00F015BA" w:rsidRPr="00E5573E" w:rsidRDefault="004E4B32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+, </w:t>
            </w:r>
            <w:proofErr w:type="spellStart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GAT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7D67C05" w14:textId="5D2B371C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607627" w14:textId="25AF0BD3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BF96719" w14:textId="2E9F2ED0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9F51768" w14:textId="104D873B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A8FA4C9" w14:textId="09499204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3B168BF" w14:textId="6673640A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80C23EE" w14:textId="73D1C37F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ron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4CB3250" w14:textId="5145E69B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subcortical neoplasia</w:t>
            </w:r>
          </w:p>
        </w:tc>
      </w:tr>
      <w:tr w:rsidR="00F015BA" w:rsidRPr="00E5573E" w14:paraId="6B75811E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29F5273" w14:textId="01ACB1BD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52AF3C6" w14:textId="592B4293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postsynapti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BD6BF49" w14:textId="6BA5F3F8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D21503B" w14:textId="38B26371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20FBEF3" w14:textId="588D5785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0.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11D501D" w14:textId="734211BB" w:rsidR="00F015BA" w:rsidRPr="00E5573E" w:rsidRDefault="00F015BA" w:rsidP="0088661B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DEEFBAF" w14:textId="1560A0AC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43A2E69" w14:textId="4F3C14CF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71330B6" w14:textId="4EF73146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640834B" w14:textId="7C2A2FBB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3F9B189" w14:textId="797608F3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D1C8DB8" w14:textId="40424165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</w:p>
        </w:tc>
      </w:tr>
      <w:tr w:rsidR="00620AF7" w:rsidRPr="00E5573E" w14:paraId="71A8EAC5" w14:textId="77777777" w:rsidTr="00EC10F6">
        <w:trPr>
          <w:trHeight w:val="422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5E73B5C" w14:textId="77777777" w:rsidR="00620AF7" w:rsidRPr="00E5573E" w:rsidRDefault="00620AF7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2DCFBC8" w14:textId="5D2BCD68" w:rsidR="00620AF7" w:rsidRPr="00E5573E" w:rsidRDefault="00620AF7" w:rsidP="00620AF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K190619_1 mutual pai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2B40CCF" w14:textId="5F0E4B03" w:rsidR="00620AF7" w:rsidRPr="00E5573E" w:rsidRDefault="00620AF7" w:rsidP="00620AF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E8DF214" w14:textId="426097EB" w:rsidR="00620AF7" w:rsidRPr="00E5573E" w:rsidRDefault="00620AF7" w:rsidP="00620AF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68CC9B3" w14:textId="0EB0FD72" w:rsidR="00620AF7" w:rsidRPr="00E5573E" w:rsidRDefault="00620AF7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22A919" w14:textId="2B03AF0C" w:rsidR="00620AF7" w:rsidRPr="00E5573E" w:rsidRDefault="00620AF7" w:rsidP="00620AF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D6B4F9" w14:textId="36F7C78C" w:rsidR="00620AF7" w:rsidRPr="00E5573E" w:rsidRDefault="00620AF7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BE97D37" w14:textId="0D154DF8" w:rsidR="00620AF7" w:rsidRPr="00E5573E" w:rsidRDefault="00620AF7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bCs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77568C5" w14:textId="055CD081" w:rsidR="00620AF7" w:rsidRPr="00E5573E" w:rsidRDefault="00620AF7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bCs/>
                <w:color w:val="0070C0"/>
                <w:sz w:val="16"/>
                <w:szCs w:val="16"/>
              </w:rPr>
              <w:t>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E41137A" w14:textId="54B79B2F" w:rsidR="00620AF7" w:rsidRPr="00E5573E" w:rsidRDefault="00620AF7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bCs/>
                <w:color w:val="0070C0"/>
                <w:sz w:val="16"/>
                <w:szCs w:val="16"/>
              </w:rPr>
              <w:t>lef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194F4DA" w14:textId="22C94E5D" w:rsidR="00620AF7" w:rsidRPr="00E5573E" w:rsidRDefault="00620AF7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bCs/>
                <w:color w:val="0070C0"/>
                <w:sz w:val="16"/>
                <w:szCs w:val="16"/>
              </w:rPr>
              <w:t>tempor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A823E9C" w14:textId="1FD01C08" w:rsidR="00620AF7" w:rsidRPr="00E5573E" w:rsidRDefault="00620AF7" w:rsidP="00620AF7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bCs/>
                <w:color w:val="0070C0"/>
                <w:sz w:val="16"/>
                <w:szCs w:val="16"/>
              </w:rPr>
              <w:t>subcortical neoplasia</w:t>
            </w:r>
          </w:p>
        </w:tc>
      </w:tr>
      <w:tr w:rsidR="00F015BA" w:rsidRPr="00E5573E" w14:paraId="449E1ADE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8436A65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D559502" w14:textId="7ED957E2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cell 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742525A" w14:textId="659D6665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97F5AFB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5D206B5" w14:textId="370921DE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0.5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5581816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BF3BDA" w14:textId="38243BFC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bCs/>
                <w:sz w:val="16"/>
                <w:szCs w:val="16"/>
              </w:rPr>
              <w:t>-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767E79A" w14:textId="0F5A6DB9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82CA469" w14:textId="2B928850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3AC2318" w14:textId="4A0554A1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DCB061E" w14:textId="4903D45C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0B681CC" w14:textId="1DB682B4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</w:tr>
      <w:tr w:rsidR="00F015BA" w:rsidRPr="00E5573E" w14:paraId="294BB849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079937D" w14:textId="4E97D36B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31BD7E8" w14:textId="3D851D25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cell 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E36D3A5" w14:textId="36BBE238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DAF02CB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E0B2221" w14:textId="60E246A6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0.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C29138B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51FD701" w14:textId="6011FE1F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1882743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F5736BF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FDBE52D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1F3B422" w14:textId="77777777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D524C74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</w:tr>
      <w:tr w:rsidR="00F015BA" w:rsidRPr="00E5573E" w14:paraId="73126CCF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8E9A08F" w14:textId="3D7D5BD9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lastRenderedPageBreak/>
              <w:t>Fig 2 exp</w:t>
            </w:r>
            <w:r w:rsidR="00EC10F6" w:rsidRPr="00E5573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.</w:t>
            </w:r>
            <w:r w:rsidRPr="00E5573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EC10F6" w:rsidRPr="00E5573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 xml:space="preserve">In </w:t>
            </w:r>
            <w:r w:rsidRPr="00E5573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A2D05BC" w14:textId="6E795D11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C41C287" w14:textId="40F459E0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DD48E80" w14:textId="127C8772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E6B7F65" w14:textId="7928B439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0316B1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592E78F" w14:textId="2996E459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FCA2154" w14:textId="1CC2E4B4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86D7F2F" w14:textId="7BCC93F8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BB52EF3" w14:textId="7255955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0D70A4E" w14:textId="584F1B5F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4B306A3" w14:textId="6DD9F396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</w:p>
        </w:tc>
      </w:tr>
      <w:tr w:rsidR="00F015BA" w:rsidRPr="00E5573E" w14:paraId="0558B8BF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4E54573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AA6172F" w14:textId="2CA5A9C4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250618_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0D427B7" w14:textId="2E1F9B49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E68E2EA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8D619AD" w14:textId="299C2B62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8A3E6A0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4255E1A" w14:textId="2705887C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897C3A4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1394D43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E55BF49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A9812FD" w14:textId="77777777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71D2D1F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</w:tr>
      <w:tr w:rsidR="00F015BA" w:rsidRPr="00E5573E" w14:paraId="017ACDDF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7B4353E" w14:textId="373083F3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76B500C" w14:textId="219280B0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260618_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AEAA74B" w14:textId="2EAEE1A4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6F1F1AC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AD14A3E" w14:textId="06131F2F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A1A28E7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025E491" w14:textId="667953CD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8BE50C4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82D2A9F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7C8F12C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2D915E7" w14:textId="77777777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D2A0E7D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</w:tr>
      <w:tr w:rsidR="00F015BA" w:rsidRPr="00E5573E" w14:paraId="35E671FE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F388C3F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7693B7C" w14:textId="4E5E64DD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260618_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B1BC6E2" w14:textId="06C93FEB" w:rsidR="00F015BA" w:rsidRPr="00E5573E" w:rsidRDefault="00FC112B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E725EAD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4A6BAC9" w14:textId="0F33A47B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bCs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B5883BE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6E0B3FF" w14:textId="5A16BD13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bCs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5660EA3" w14:textId="2FA1BF0D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bCs/>
                <w:color w:val="0070C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74C4442" w14:textId="6B2B279E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bCs/>
                <w:color w:val="0070C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3E33E91" w14:textId="719BC6B1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bCs/>
                <w:color w:val="0070C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FE4090F" w14:textId="00225C88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bCs/>
                <w:color w:val="0070C0"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A3C49C2" w14:textId="414473FF" w:rsidR="00F015BA" w:rsidRPr="00E5573E" w:rsidRDefault="00F015BA" w:rsidP="00076C85">
            <w:pPr>
              <w:rPr>
                <w:rFonts w:asciiTheme="minorHAnsi" w:hAnsiTheme="minorHAnsi" w:cstheme="minorHAnsi"/>
              </w:rPr>
            </w:pPr>
          </w:p>
        </w:tc>
      </w:tr>
      <w:tr w:rsidR="00F015BA" w:rsidRPr="00E5573E" w14:paraId="389056BE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4AFE0EF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A550B7D" w14:textId="13CD134A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020718_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BA68C02" w14:textId="1C415706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090B327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A35AA9E" w14:textId="4DFAED29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DF6C3B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D2D41B4" w14:textId="6C33F99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C3EA07C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99F85E6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7E07BA9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9F4B13A" w14:textId="77777777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B3FC5B3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</w:tr>
      <w:tr w:rsidR="00F015BA" w:rsidRPr="00E5573E" w14:paraId="60E9064B" w14:textId="77777777" w:rsidTr="00A30D91">
        <w:trPr>
          <w:trHeight w:val="269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45C9463" w14:textId="70C2D2D9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EB559E1" w14:textId="1F6C47CE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030718_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E45E441" w14:textId="0951FD5B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7D70877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F6CA635" w14:textId="790C7786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6310529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DA5F1CD" w14:textId="3DADE8E9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23A2322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B62AB23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34C4B1D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0EA5281" w14:textId="77777777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86BF6D3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</w:tr>
      <w:tr w:rsidR="00F015BA" w:rsidRPr="00E5573E" w14:paraId="7B6696C4" w14:textId="77777777" w:rsidTr="00EC10F6">
        <w:trPr>
          <w:trHeight w:val="300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6A35F02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480C1EB" w14:textId="0B719B0C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030718_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A9C2750" w14:textId="16967D4C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F8EA57B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E6F3FBE" w14:textId="20E20FB3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ED309D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7A0C0B" w14:textId="05642F2C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32D02B8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0CE4F4C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5C4D33A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AE82FE4" w14:textId="77777777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881ECD0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</w:tr>
      <w:tr w:rsidR="00F015BA" w:rsidRPr="00E5573E" w14:paraId="338181ED" w14:textId="77777777" w:rsidTr="00EC10F6">
        <w:trPr>
          <w:trHeight w:val="262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9B2C7AE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AA31608" w14:textId="60F7EB44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290618_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D91171B" w14:textId="60C36CE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4883FE0" w14:textId="0562A1AE" w:rsidR="00F015BA" w:rsidRPr="00E5573E" w:rsidRDefault="004E4B32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A073ABC" w14:textId="415F4286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650747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F4045F4" w14:textId="0B2E73B1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FC88EA9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C15CE40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B963375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C40F0EA" w14:textId="77777777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266F994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</w:tr>
      <w:tr w:rsidR="00F015BA" w:rsidRPr="00E5573E" w14:paraId="7F26263E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A622ECD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3AA2FCF" w14:textId="12435968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290618_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2F90106" w14:textId="2172317E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47792BB" w14:textId="612545F2" w:rsidR="00F015BA" w:rsidRPr="00E5573E" w:rsidRDefault="004E4B32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A44D83D" w14:textId="69AD52DF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E2880DC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992D18" w14:textId="02BEF474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963D6F3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639EAF6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6F7D289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C548C36" w14:textId="77777777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293E789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</w:tr>
      <w:tr w:rsidR="00F015BA" w:rsidRPr="00E5573E" w14:paraId="4652224F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596108F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9062E6B" w14:textId="4F9D9E2C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290618_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D2F8B13" w14:textId="19AE05B1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BAC89AB" w14:textId="441D26CD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52A6241" w14:textId="49EEA13A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081846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BE709B0" w14:textId="3E856CC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96B8EBD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E4FAE6B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1E31CD4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0D5E8AD" w14:textId="77777777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94C11C3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</w:tr>
      <w:tr w:rsidR="00F015BA" w:rsidRPr="00E5573E" w14:paraId="08D5179F" w14:textId="77777777" w:rsidTr="00EC10F6">
        <w:trPr>
          <w:trHeight w:val="346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7FAFA94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26BDD5A" w14:textId="691E7F72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260618_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F179A84" w14:textId="313957C4" w:rsidR="00F015BA" w:rsidRPr="00E5573E" w:rsidRDefault="00FC112B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7F23DC3" w14:textId="6C9C79A5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33863B1" w14:textId="6BFFEF30" w:rsidR="00F015BA" w:rsidRPr="00E5573E" w:rsidRDefault="00746DD3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0.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5554EE6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CC60C2B" w14:textId="26C5613E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4CD9912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E76445F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A29BBAA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E1149B7" w14:textId="77777777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845CCF7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</w:tr>
      <w:tr w:rsidR="00F015BA" w:rsidRPr="00E5573E" w14:paraId="5051A66A" w14:textId="77777777" w:rsidTr="00EC10F6">
        <w:trPr>
          <w:trHeight w:val="280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1F7D3D9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B8728AA" w14:textId="0EAA9F06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290618_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B2FCCEA" w14:textId="113A5E4A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9C5DA6E" w14:textId="16B442B8" w:rsidR="00F015BA" w:rsidRPr="00E5573E" w:rsidRDefault="004E4B32" w:rsidP="00076C85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659A5D8" w14:textId="674B4F4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83C414A" w14:textId="3DEFA083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85ABE9" w14:textId="56CD34D0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F210308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07E0746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DE9D934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F3E7263" w14:textId="77777777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9B71948" w14:textId="77777777" w:rsidR="00F015BA" w:rsidRPr="00E5573E" w:rsidRDefault="00F015BA" w:rsidP="00076C85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</w:tr>
      <w:tr w:rsidR="00F015BA" w:rsidRPr="00E5573E" w14:paraId="34294EB9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A46411E" w14:textId="705C23B4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Fig 4 exp</w:t>
            </w:r>
            <w:r w:rsidR="00EC10F6" w:rsidRPr="00E5573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43D0E2A" w14:textId="4575B736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5553B2C" w14:textId="625E5243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54ED265" w14:textId="5786B7EB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BEA3B71" w14:textId="664A9B92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3F73438" w14:textId="573F0AC7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D47E3F" w14:textId="5002700D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CFC191E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E5C72C2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BAB54AB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6DBF5F1" w14:textId="77777777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F7705E1" w14:textId="77777777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</w:tr>
      <w:tr w:rsidR="00F015BA" w:rsidRPr="00E5573E" w14:paraId="200C22E3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FBDDBB6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1A29A0E" w14:textId="534CF07D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101118_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5FCC2C1" w14:textId="49B2CB9E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ECDA5F7" w14:textId="415C1211" w:rsidR="00F015BA" w:rsidRPr="00E5573E" w:rsidRDefault="004E4B32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pv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264BF96" w14:textId="36F2D4D5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E16A294" w14:textId="225F41BA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180Hz/acc. 0.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3EABE6" w14:textId="1C49EB11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1557018" w14:textId="7D48B90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5BA24E2" w14:textId="69EF34DB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125B59C" w14:textId="2C8BA5AF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EB514C3" w14:textId="576DE984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ron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3EA56AF" w14:textId="2EA44359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hydrocephalus</w:t>
            </w:r>
          </w:p>
        </w:tc>
      </w:tr>
      <w:tr w:rsidR="00F015BA" w:rsidRPr="00E5573E" w14:paraId="54B05A76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CA3117F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6E2DCFF" w14:textId="34E1FA4B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150219_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84514C1" w14:textId="5C4BCC50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488DF3D" w14:textId="2776F85D" w:rsidR="00F015BA" w:rsidRPr="00E5573E" w:rsidRDefault="004E4B32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1E8FBC2" w14:textId="246BAB2B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0EF7B9" w14:textId="32A701AD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110Hz/acc. 0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4A46969" w14:textId="19926A0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26CB43D" w14:textId="5294B3D0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F4B72DB" w14:textId="2DC318C4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6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C822E92" w14:textId="3099E7C1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9419046" w14:textId="1B5C94B5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occipi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348A35F" w14:textId="49C1A311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subcortical neoplasia</w:t>
            </w:r>
          </w:p>
        </w:tc>
      </w:tr>
      <w:tr w:rsidR="00F015BA" w:rsidRPr="00E5573E" w14:paraId="741573A9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C8B50BD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7A51D67" w14:textId="36F533EC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150219_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465E1D7" w14:textId="77D5C7C9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875661B" w14:textId="102BDC64" w:rsidR="00F015BA" w:rsidRPr="00E5573E" w:rsidRDefault="004E4B32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proofErr w:type="gram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non </w:t>
            </w:r>
            <w:proofErr w:type="spellStart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oncl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ADAD0CE" w14:textId="37133548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789551C" w14:textId="4DE5F9E4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120Hz/acc. 0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01FF8F" w14:textId="1A3E452F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2B5D0A4" w14:textId="51BC44BA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411E630" w14:textId="3EA583D0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6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DB8ABA3" w14:textId="6EBEA025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09D4AC7" w14:textId="2212A6A0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occipi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D4AA7D5" w14:textId="408F1347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subcortical neoplasia</w:t>
            </w:r>
          </w:p>
        </w:tc>
      </w:tr>
      <w:tr w:rsidR="00F015BA" w:rsidRPr="00E5573E" w14:paraId="6ADAEC51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6032010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0F207CF" w14:textId="6EA9803C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260219_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0229619" w14:textId="77A975AE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257484F" w14:textId="6FC5F299" w:rsidR="00F015BA" w:rsidRPr="00E5573E" w:rsidRDefault="004E4B32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pv</w:t>
            </w:r>
            <w:proofErr w:type="spellEnd"/>
            <w:proofErr w:type="gramEnd"/>
            <w:r w:rsidR="00F015BA"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non </w:t>
            </w:r>
            <w:proofErr w:type="spellStart"/>
            <w:r w:rsidR="00F015BA"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concl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97DBEE9" w14:textId="02D8CAF8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811E40A" w14:textId="77777777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40B993F" w14:textId="622D6D1E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C02E19B" w14:textId="3061F379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5959C79" w14:textId="38C64425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7A0AB65" w14:textId="48C65064" w:rsidR="00F015BA" w:rsidRPr="00E5573E" w:rsidRDefault="00490B7E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no inf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9DC0893" w14:textId="29311B74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tempor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941C2CB" w14:textId="5BF70D14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hydrocephalus</w:t>
            </w:r>
          </w:p>
        </w:tc>
      </w:tr>
      <w:tr w:rsidR="00F015BA" w:rsidRPr="00E5573E" w14:paraId="51B5EA88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425A873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3BC1286" w14:textId="15E00FE4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050419_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11F9B37" w14:textId="4FCE502E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91EA16A" w14:textId="4FECF2FA" w:rsidR="00F015BA" w:rsidRPr="00E5573E" w:rsidRDefault="004E4B32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proofErr w:type="gramStart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pv</w:t>
            </w:r>
            <w:proofErr w:type="spellEnd"/>
            <w:proofErr w:type="gramEnd"/>
            <w:r w:rsidR="00F015BA"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non </w:t>
            </w:r>
            <w:proofErr w:type="spellStart"/>
            <w:r w:rsidR="00F015BA"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concl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. 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7235FDD" w14:textId="0E8B0F16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3215A9C" w14:textId="77777777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C855474" w14:textId="407E48D8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205AB3A" w14:textId="4857168C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E86A12D" w14:textId="5008C8F5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DE2406C" w14:textId="7C123F82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BCE397D" w14:textId="631B5CA1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ron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1804A7A" w14:textId="2BBD76D0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hydrocephalus</w:t>
            </w:r>
          </w:p>
        </w:tc>
      </w:tr>
      <w:tr w:rsidR="00F015BA" w:rsidRPr="00E5573E" w14:paraId="669F4EAE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AF356CC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4559F75" w14:textId="4344E8C6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290319_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3D3330F" w14:textId="45A2C7D9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23248B4" w14:textId="09C95894" w:rsidR="00F015BA" w:rsidRPr="00E5573E" w:rsidRDefault="005534BB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proofErr w:type="gramStart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pv</w:t>
            </w:r>
            <w:proofErr w:type="spellEnd"/>
            <w:proofErr w:type="gramEnd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non </w:t>
            </w: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concl</w:t>
            </w:r>
            <w:proofErr w:type="spellEnd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E1BDF35" w14:textId="33EF686E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0.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E4EC87A" w14:textId="2B108D3E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210Hz/acc. 0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D230FEB" w14:textId="0BBDD938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52682DE" w14:textId="137493B9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1771F9E" w14:textId="7A53D374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5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204C73E" w14:textId="7CE412A1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o inf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C5C5D01" w14:textId="54ABB6AE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o info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E68D425" w14:textId="5A8C055B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hydrocephalus</w:t>
            </w:r>
          </w:p>
        </w:tc>
      </w:tr>
      <w:tr w:rsidR="00F015BA" w:rsidRPr="00E5573E" w14:paraId="458DFFF3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89A4EBE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2CB8739" w14:textId="14BD6365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290319_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50F5205" w14:textId="409ACB72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16284DF" w14:textId="77777777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B905972" w14:textId="5A99DF26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BC43C9D" w14:textId="25253150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170Hz/acc. 0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AC2F010" w14:textId="02C1544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3806430" w14:textId="0E1DBDE5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F907621" w14:textId="260ABDB4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5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410B104" w14:textId="051C6F1F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o inf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F63EF46" w14:textId="2EDFABBD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o info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7DF1DFA" w14:textId="55CC4355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hydrocephalus</w:t>
            </w:r>
          </w:p>
        </w:tc>
      </w:tr>
      <w:tr w:rsidR="00F015BA" w:rsidRPr="00E5573E" w14:paraId="493EF383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3A0D821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C90556F" w14:textId="183FED45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82A6F72" w14:textId="77777777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555820B" w14:textId="77777777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C6AB8CA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53FDA3A" w14:textId="77777777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AA7A9F2" w14:textId="677E3E4A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D2F593F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C7F7F6F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2488BFC" w14:textId="7777777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42F010B" w14:textId="77777777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A47A2D8" w14:textId="77777777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</w:tr>
      <w:tr w:rsidR="00F015BA" w:rsidRPr="00E5573E" w14:paraId="50677DFB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F10C787" w14:textId="463DE4CC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B050"/>
                <w:sz w:val="16"/>
                <w:szCs w:val="16"/>
              </w:rPr>
              <w:t>NonFS</w:t>
            </w:r>
            <w:r w:rsidR="00CF13CD" w:rsidRPr="00E5573E">
              <w:rPr>
                <w:rFonts w:asciiTheme="minorHAnsi" w:eastAsia="Times New Roman" w:hAnsiTheme="minorHAnsi" w:cstheme="minorHAnsi"/>
                <w:color w:val="00B050"/>
                <w:sz w:val="16"/>
                <w:szCs w:val="16"/>
              </w:rPr>
              <w:t>I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1C33ED7" w14:textId="3C02BEFA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B050"/>
                <w:sz w:val="16"/>
                <w:szCs w:val="16"/>
              </w:rPr>
              <w:t>V260219_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A4E8BCF" w14:textId="50655DDA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strept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2B68198" w14:textId="57CE1DBA" w:rsidR="00F015BA" w:rsidRPr="00E5573E" w:rsidRDefault="004E4B32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pv</w:t>
            </w:r>
            <w:proofErr w:type="spellEnd"/>
            <w:r w:rsidR="00C463B3"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</w:t>
            </w:r>
            <w:r w:rsidR="000C570C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="000C570C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GAT</w:t>
            </w:r>
            <w:proofErr w:type="spellEnd"/>
            <w:r w:rsidR="000C570C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E96827A" w14:textId="15DF1212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18867F" w14:textId="0FA0D64C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80Hz/acc. 0.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CFDE24B" w14:textId="740A568C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2DF12F7" w14:textId="2D08627B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2E75EA7" w14:textId="35B6DD94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1270D19" w14:textId="185DDAA9" w:rsidR="00F015BA" w:rsidRPr="00E5573E" w:rsidRDefault="00E55EA9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no inf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22E6F85" w14:textId="435F48E3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tempor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A790953" w14:textId="397C094D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hydrocephalus</w:t>
            </w:r>
          </w:p>
        </w:tc>
      </w:tr>
      <w:tr w:rsidR="00F015BA" w:rsidRPr="00E5573E" w14:paraId="284CC5EB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D58F54E" w14:textId="667DAAD5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8C7731F" w14:textId="7E0FA1BD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B050"/>
                <w:sz w:val="16"/>
                <w:szCs w:val="16"/>
              </w:rPr>
              <w:t>V120219_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6985889" w14:textId="38BCD33C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6348A64" w14:textId="18F9246A" w:rsidR="00F015BA" w:rsidRPr="00E5573E" w:rsidRDefault="005534BB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proofErr w:type="gramStart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pv</w:t>
            </w:r>
            <w:proofErr w:type="spellEnd"/>
            <w:proofErr w:type="gramEnd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vGAT</w:t>
            </w:r>
            <w:proofErr w:type="spellEnd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non concl.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8ADFBFD" w14:textId="10CD877A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5A8F4B4" w14:textId="77777777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319A6C9" w14:textId="743ACAA5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A201E9F" w14:textId="3681C8BB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D439D0B" w14:textId="2BFE7365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6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5EC7C52" w14:textId="5B9DABC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C6A4104" w14:textId="4AD3D313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ron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34CE728" w14:textId="3B555B51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astrocytoma</w:t>
            </w:r>
          </w:p>
        </w:tc>
      </w:tr>
      <w:tr w:rsidR="00F015BA" w:rsidRPr="00E5573E" w14:paraId="782AC1E8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451A0CA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A9225BE" w14:textId="25A1F8C2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B050"/>
                <w:sz w:val="16"/>
                <w:szCs w:val="16"/>
              </w:rPr>
              <w:t>V080119_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3BEEB5B" w14:textId="5A0FAF90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30D7AC7" w14:textId="54830EAF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GAT</w:t>
            </w:r>
            <w:proofErr w:type="spellEnd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72BD1C7" w14:textId="3CC89C4E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71B7C96" w14:textId="77212AC8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6204A3A" w14:textId="1EFA2E06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FCC6C02" w14:textId="406A9821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05879DE" w14:textId="446679E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D481E21" w14:textId="2749DDC4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2B8A1B7" w14:textId="7FA42CF4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ron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020DF7E" w14:textId="15F4432F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colloid cyst</w:t>
            </w:r>
          </w:p>
        </w:tc>
      </w:tr>
      <w:tr w:rsidR="00F015BA" w:rsidRPr="00E5573E" w14:paraId="33D4B8B0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B5DD905" w14:textId="2BE9ACA0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A5B527B" w14:textId="70DB1BB5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B050"/>
                <w:sz w:val="16"/>
                <w:szCs w:val="16"/>
              </w:rPr>
              <w:t>v080119_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C782555" w14:textId="70C36545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4D19861" w14:textId="520F99C6" w:rsidR="00F015BA" w:rsidRPr="00E5573E" w:rsidRDefault="004E4B32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r w:rsidR="00493F82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-, </w:t>
            </w:r>
            <w:proofErr w:type="spellStart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GAT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7CFBEE4" w14:textId="024D9E2B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7DB221E" w14:textId="4B9D626B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130Hz/acc. 0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5CA3EA" w14:textId="0414FE0D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5091869" w14:textId="6CA6BD0B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8FA23CC" w14:textId="05929F51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F3C3708" w14:textId="65890CEC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417F34B" w14:textId="002D0A39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ron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5DD3F5E" w14:textId="71C9E7BD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colloid cyst</w:t>
            </w:r>
          </w:p>
        </w:tc>
      </w:tr>
      <w:tr w:rsidR="00F015BA" w:rsidRPr="00E5573E" w14:paraId="1A12A8F8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2BE12FB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0EACEE5" w14:textId="58859A74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B050"/>
                <w:sz w:val="16"/>
                <w:szCs w:val="16"/>
              </w:rPr>
              <w:t>V160119_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B100B5F" w14:textId="7A70F466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887D15E" w14:textId="6BF7587F" w:rsidR="00F015BA" w:rsidRPr="00E5573E" w:rsidRDefault="005534BB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proofErr w:type="gramStart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pv</w:t>
            </w:r>
            <w:proofErr w:type="spellEnd"/>
            <w:proofErr w:type="gramEnd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non </w:t>
            </w: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concl</w:t>
            </w:r>
            <w:proofErr w:type="spellEnd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D77B92C" w14:textId="1772E275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507A566" w14:textId="2D6664E4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633739F" w14:textId="54FBBA54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EE761DF" w14:textId="495FE80C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DA269F3" w14:textId="1D35BC7F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AC7631F" w14:textId="0D6C410D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lef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E327FEA" w14:textId="122C0003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ron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262242D" w14:textId="23475848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epithelial carcinoma metaplasia</w:t>
            </w:r>
          </w:p>
        </w:tc>
      </w:tr>
      <w:tr w:rsidR="00F015BA" w:rsidRPr="00E5573E" w14:paraId="6F075E28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8E8E4AB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9996542" w14:textId="77C447AC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B050"/>
                <w:sz w:val="16"/>
                <w:szCs w:val="16"/>
              </w:rPr>
              <w:t>V131218_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CCE9FD2" w14:textId="25196AC0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68E4056" w14:textId="2D751C7E" w:rsidR="00F015BA" w:rsidRPr="00E5573E" w:rsidRDefault="005534BB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proofErr w:type="gramStart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pv</w:t>
            </w:r>
            <w:proofErr w:type="spellEnd"/>
            <w:proofErr w:type="gramEnd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vGAT</w:t>
            </w:r>
            <w:proofErr w:type="spellEnd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non concl.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A46FC2E" w14:textId="67EF8BC2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4561DA" w14:textId="787242CC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03D2A6" w14:textId="0461B6E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9B52749" w14:textId="7833AE0F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5B0F475" w14:textId="0D5E160E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7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09F1DA6" w14:textId="6D80D918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3412793" w14:textId="684C26B9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tempor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597E3B5" w14:textId="77DCEAD8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hydrocephalus</w:t>
            </w:r>
          </w:p>
        </w:tc>
      </w:tr>
      <w:tr w:rsidR="00F015BA" w:rsidRPr="00E5573E" w14:paraId="2C2DA3D6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8B428B5" w14:textId="78D6E0D3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28A6B1E" w14:textId="02F66AC9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B050"/>
                <w:sz w:val="16"/>
                <w:szCs w:val="16"/>
              </w:rPr>
              <w:t>V050419_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33C1CB1" w14:textId="2A955DD0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AFA9DBE" w14:textId="4C996D2B" w:rsidR="00F015BA" w:rsidRPr="00E5573E" w:rsidRDefault="008E4BB4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GAT</w:t>
            </w:r>
            <w:proofErr w:type="spellEnd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B825963" w14:textId="69D2BF01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2AC233B" w14:textId="113D1814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DD13819" w14:textId="318CCEF4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E61F6D8" w14:textId="2E4DEB3B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F477556" w14:textId="5E6A1BF1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36D5F46" w14:textId="5C7D3F9F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5ECE403" w14:textId="7FF875DF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ron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BF409EE" w14:textId="1373BE48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hydrocephalus</w:t>
            </w:r>
          </w:p>
        </w:tc>
      </w:tr>
      <w:tr w:rsidR="00F015BA" w:rsidRPr="00E5573E" w14:paraId="2646FD30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DF3214E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351A200" w14:textId="6A61AF85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B050"/>
                <w:sz w:val="16"/>
                <w:szCs w:val="16"/>
              </w:rPr>
              <w:t>V080518_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DC0ACCD" w14:textId="0F3F5DC4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strept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97599F6" w14:textId="04DE64DE" w:rsidR="00F015BA" w:rsidRPr="00E5573E" w:rsidRDefault="005534BB" w:rsidP="00786D7D">
            <w:pPr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pv</w:t>
            </w:r>
            <w:proofErr w:type="spellEnd"/>
            <w:proofErr w:type="gramEnd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vGAT</w:t>
            </w:r>
            <w:proofErr w:type="spellEnd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non concl.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FA043BD" w14:textId="77773D4E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2538D8B" w14:textId="12445F0F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140Hz/acc. 0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6D7B9BA" w14:textId="2EF62B4F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CFCDF46" w14:textId="0CFAB7B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C0E5DF1" w14:textId="4341CFEA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E36B466" w14:textId="6FA29E83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3B3A2B0" w14:textId="62C48526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ron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D7540E2" w14:textId="0F88918A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tumor</w:t>
            </w:r>
          </w:p>
        </w:tc>
      </w:tr>
      <w:tr w:rsidR="00F015BA" w:rsidRPr="00E5573E" w14:paraId="32A51A92" w14:textId="77777777" w:rsidTr="00EC10F6">
        <w:trPr>
          <w:trHeight w:val="316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C6BE12C" w14:textId="5FDE903F" w:rsidR="00F015BA" w:rsidRPr="00E5573E" w:rsidRDefault="00A30D91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bCs/>
                <w:color w:val="00B050"/>
                <w:sz w:val="16"/>
                <w:szCs w:val="16"/>
              </w:rPr>
              <w:t>nonFSIN in results not in figur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1AA1A72" w14:textId="1E982C5B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5C54981" w14:textId="4EEA5EBF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DE8C691" w14:textId="742A9D30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6169998" w14:textId="42CAEB9E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0F2BDD" w14:textId="7DBDF153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77D0AD" w14:textId="7ADFF0B0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68D2623" w14:textId="7C2193BC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FFCC36A" w14:textId="2F2D809E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EE183E9" w14:textId="7FAC07D5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C8E69A5" w14:textId="05B57FCD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E77BD46" w14:textId="1EF4940C" w:rsidR="00F015BA" w:rsidRPr="00E5573E" w:rsidRDefault="00F015BA" w:rsidP="00786D7D">
            <w:pPr>
              <w:rPr>
                <w:rFonts w:asciiTheme="minorHAnsi" w:hAnsiTheme="minorHAnsi" w:cstheme="minorHAnsi"/>
              </w:rPr>
            </w:pPr>
          </w:p>
        </w:tc>
      </w:tr>
      <w:tr w:rsidR="00F015BA" w:rsidRPr="00E5573E" w14:paraId="0C993603" w14:textId="77777777" w:rsidTr="00EC10F6">
        <w:trPr>
          <w:trHeight w:val="316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B2ADDF5" w14:textId="5F5A2640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691B25C" w14:textId="6263513B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B050"/>
                <w:sz w:val="16"/>
                <w:szCs w:val="16"/>
              </w:rPr>
              <w:t>V190918_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E74294C" w14:textId="17302C23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strept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C2621F6" w14:textId="59C69BE0" w:rsidR="00F015BA" w:rsidRPr="00E5573E" w:rsidRDefault="00033BCD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pv</w:t>
            </w:r>
            <w:proofErr w:type="spellEnd"/>
            <w:r w:rsidR="00493F82"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DF1B494" w14:textId="3612859C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CA98647" w14:textId="4CB61838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120Hz/acc. 0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DE9998" w14:textId="4DC2D7B1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AB73F93" w14:textId="569DBD80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30EBEB2" w14:textId="7C7BB9A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7B699C5" w14:textId="318E39EC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335CBA5" w14:textId="3850EF1F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temporo-occipi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1D251CE" w14:textId="13F250AE" w:rsidR="00F015BA" w:rsidRPr="00E5573E" w:rsidRDefault="00F015BA" w:rsidP="00786D7D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subcortical cystic neoplasm</w:t>
            </w:r>
          </w:p>
        </w:tc>
      </w:tr>
      <w:tr w:rsidR="00F015BA" w:rsidRPr="00E5573E" w14:paraId="086B042C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2F91B59" w14:textId="520DE393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99AE3AD" w14:textId="2ED13242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B050"/>
                <w:sz w:val="16"/>
                <w:szCs w:val="16"/>
              </w:rPr>
              <w:t>V311017_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61D1C1F" w14:textId="5114F7B9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strept</w:t>
            </w:r>
            <w:r w:rsidRPr="00E5573E">
              <w:rPr>
                <w:rFonts w:asciiTheme="minorHAnsi" w:eastAsia="Times New Roman" w:hAnsiTheme="minorHAnsi" w:cstheme="minorHAnsi"/>
                <w:color w:val="00B05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7DE1557" w14:textId="66F9026F" w:rsidR="00F015BA" w:rsidRPr="00E5573E" w:rsidRDefault="00033BCD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pv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- 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DE591A2" w14:textId="4FE3F152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B10C452" w14:textId="76ADAA68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18F0596" w14:textId="50543BB3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6D63E96" w14:textId="2AF5BF5A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42BB3F8" w14:textId="026A5C9D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3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BA402C5" w14:textId="456FB379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E0AF298" w14:textId="18BFA6D2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ron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5097F71" w14:textId="4F7C7BEB" w:rsidR="00F015BA" w:rsidRPr="00E5573E" w:rsidRDefault="00F015BA" w:rsidP="00786D7D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glioblastoma</w:t>
            </w:r>
          </w:p>
        </w:tc>
      </w:tr>
      <w:tr w:rsidR="00F015BA" w:rsidRPr="00E5573E" w14:paraId="555AB3A2" w14:textId="77777777" w:rsidTr="00EC10F6">
        <w:trPr>
          <w:trHeight w:val="281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C8BB1AD" w14:textId="472B4D25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62BFB55" w14:textId="30FBDC0B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B050"/>
                <w:sz w:val="16"/>
                <w:szCs w:val="16"/>
              </w:rPr>
              <w:t>V091117_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055E2A4" w14:textId="1EF89F20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strept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E994C24" w14:textId="3F919A75" w:rsidR="00F015BA" w:rsidRPr="00E5573E" w:rsidRDefault="00033BCD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pv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A0AC677" w14:textId="37C7ECE5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A6C7E58" w14:textId="1B2594F4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2BA92D6" w14:textId="0346AD3F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A9FE9D2" w14:textId="3551BAB4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3D9DB1C" w14:textId="596550BC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6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7B76F07" w14:textId="40FF7A45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32B3FAD" w14:textId="0DA74401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tempor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D36AB6A" w14:textId="46827AB4" w:rsidR="00F015BA" w:rsidRPr="00E5573E" w:rsidRDefault="00F015BA" w:rsidP="00786D7D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hydrocephalus</w:t>
            </w:r>
          </w:p>
        </w:tc>
      </w:tr>
      <w:tr w:rsidR="00F015BA" w:rsidRPr="00E5573E" w14:paraId="4BCCF555" w14:textId="77777777" w:rsidTr="00EC10F6">
        <w:trPr>
          <w:trHeight w:val="281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3AA3B8D" w14:textId="3CC2812D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4BB40B5" w14:textId="1797034A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B050"/>
                <w:sz w:val="16"/>
                <w:szCs w:val="16"/>
              </w:rPr>
              <w:t>V100818_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EAE00E0" w14:textId="3E0CCF5B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strept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755DDFC" w14:textId="6B757FC3" w:rsidR="00F015BA" w:rsidRPr="00E5573E" w:rsidRDefault="005534BB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pv</w:t>
            </w:r>
            <w:proofErr w:type="spellEnd"/>
            <w:proofErr w:type="gramEnd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vGAT</w:t>
            </w:r>
            <w:proofErr w:type="spellEnd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non concl.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431F213" w14:textId="1335465A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B20A176" w14:textId="498EB925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13DF33D" w14:textId="2D79BE75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0A957F5" w14:textId="72929A3D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BA021F5" w14:textId="4E6B0C39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9436037" w14:textId="2F08F11E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8CED7E6" w14:textId="55FA8910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tempor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23D7C0E" w14:textId="73418A9F" w:rsidR="00F015BA" w:rsidRPr="00E5573E" w:rsidRDefault="00F015BA" w:rsidP="00786D7D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astrocytoma</w:t>
            </w:r>
          </w:p>
        </w:tc>
      </w:tr>
      <w:tr w:rsidR="00F015BA" w:rsidRPr="00E5573E" w14:paraId="0AC98583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0ECAC54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29BBBF3" w14:textId="67F2E666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B050"/>
                <w:sz w:val="16"/>
                <w:szCs w:val="16"/>
              </w:rPr>
              <w:t>V130618_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B864447" w14:textId="30BDE769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44E8E64" w14:textId="58691ED2" w:rsidR="00F015BA" w:rsidRPr="00E5573E" w:rsidRDefault="00033BCD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pv</w:t>
            </w:r>
            <w:proofErr w:type="spellEnd"/>
            <w:r w:rsidR="00493F82"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</w:t>
            </w:r>
            <w:r w:rsidR="00F015BA"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4B9699E" w14:textId="61719E78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15C3B1" w14:textId="5ED95043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9C498B" w14:textId="5BF4219D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7BE5042" w14:textId="36A15E0D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B19C9FF" w14:textId="491484CE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7670331" w14:textId="7B8907C4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5F25A8C" w14:textId="21FB3088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tempor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D888E57" w14:textId="53C49661" w:rsidR="00F015BA" w:rsidRPr="00E5573E" w:rsidRDefault="00F015BA" w:rsidP="00786D7D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subcortical neoplasia</w:t>
            </w:r>
          </w:p>
        </w:tc>
      </w:tr>
      <w:tr w:rsidR="00F015BA" w:rsidRPr="00E5573E" w14:paraId="1BF39431" w14:textId="77777777" w:rsidTr="00EC10F6">
        <w:trPr>
          <w:trHeight w:val="361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013A743" w14:textId="2EC276C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D04A9C7" w14:textId="586D5B2F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B050"/>
                <w:sz w:val="16"/>
                <w:szCs w:val="16"/>
              </w:rPr>
              <w:t>V100518_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6F21B9E" w14:textId="76ABAE64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strept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16A036A" w14:textId="19300E2A" w:rsidR="00F015BA" w:rsidRPr="00E5573E" w:rsidRDefault="005534BB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pv</w:t>
            </w:r>
            <w:proofErr w:type="spellEnd"/>
            <w:proofErr w:type="gramEnd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vGAT</w:t>
            </w:r>
            <w:proofErr w:type="spellEnd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lastRenderedPageBreak/>
              <w:t>non concl.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B11BD64" w14:textId="5C698242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lastRenderedPageBreak/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29B94E7" w14:textId="65C3FDFA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100Hz/acc. 0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A718EE" w14:textId="530AA562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F74413E" w14:textId="31B1F921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9F7DF1C" w14:textId="40D62A8C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7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5370B1E" w14:textId="57717E6E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BB23E7C" w14:textId="4622BBA8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ron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0140AEB" w14:textId="5A105CD5" w:rsidR="00F015BA" w:rsidRPr="00E5573E" w:rsidRDefault="00F015BA" w:rsidP="00786D7D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 xml:space="preserve">biopsy (MRI: multifocal </w:t>
            </w: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lastRenderedPageBreak/>
              <w:t>lesions)</w:t>
            </w:r>
          </w:p>
        </w:tc>
      </w:tr>
      <w:tr w:rsidR="00F015BA" w:rsidRPr="00E5573E" w14:paraId="7638AE57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A88E5D4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0E5EF2D" w14:textId="1265D476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B050"/>
                <w:sz w:val="16"/>
                <w:szCs w:val="16"/>
              </w:rPr>
              <w:t>V220218_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015602C" w14:textId="44F8BAB1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strept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D2957A1" w14:textId="3BEDC0D9" w:rsidR="00F015BA" w:rsidRPr="00E5573E" w:rsidRDefault="005534BB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pv</w:t>
            </w:r>
            <w:proofErr w:type="spellEnd"/>
            <w:proofErr w:type="gramEnd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vGAT</w:t>
            </w:r>
            <w:proofErr w:type="spellEnd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non concl.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613C5BB" w14:textId="756DAB50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F9575B8" w14:textId="6E5F030A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64D931E" w14:textId="20092F1C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911CCDA" w14:textId="3D7E5C8D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AEC90D9" w14:textId="392A52B5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07DC3E0" w14:textId="35B6F7A7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lef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3D0498F" w14:textId="1DE40168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ron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8A2BCFA" w14:textId="33C3FA57" w:rsidR="00F015BA" w:rsidRPr="00E5573E" w:rsidRDefault="00F015BA" w:rsidP="00786D7D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subcortical neoplasia</w:t>
            </w:r>
          </w:p>
        </w:tc>
      </w:tr>
      <w:tr w:rsidR="00F015BA" w:rsidRPr="00E5573E" w14:paraId="12D1954F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785328B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BF0F0E9" w14:textId="215E997E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B050"/>
                <w:sz w:val="16"/>
                <w:szCs w:val="16"/>
              </w:rPr>
              <w:t>V091117_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5570291" w14:textId="570B37C1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strept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9D3D1D3" w14:textId="4D5124F0" w:rsidR="00F015BA" w:rsidRPr="00E5573E" w:rsidRDefault="00033BCD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pv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E2587E2" w14:textId="55ADBBFA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0DAC93D" w14:textId="28C070B3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90Hz/acc. 0.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96D47E9" w14:textId="043A68FC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06CA358" w14:textId="60FBE696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2C31774" w14:textId="72551680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6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1675E43" w14:textId="395D4DBB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597EEC2" w14:textId="69D60E7D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tempor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0AF5EB7" w14:textId="398A629F" w:rsidR="00F015BA" w:rsidRPr="00E5573E" w:rsidRDefault="00F015BA" w:rsidP="00786D7D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hydrocephalus</w:t>
            </w:r>
          </w:p>
        </w:tc>
      </w:tr>
      <w:tr w:rsidR="00F015BA" w:rsidRPr="00E5573E" w14:paraId="6C2D26C3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D59B0DF" w14:textId="04D4F2CC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4E32531" w14:textId="5CC16C2A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B050"/>
                <w:sz w:val="16"/>
                <w:szCs w:val="16"/>
              </w:rPr>
              <w:t>K231117_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9169BE5" w14:textId="7C5C366A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strept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648197B" w14:textId="579D93A6" w:rsidR="00F015BA" w:rsidRPr="00E5573E" w:rsidRDefault="00033BCD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pv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706568E" w14:textId="1B7593A3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335B61" w14:textId="2E02EA1B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80Hz/acc. 0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169C5D" w14:textId="378A1F79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77955C7" w14:textId="22D75DD2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4DCA3C2" w14:textId="4752E9A0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F833BF7" w14:textId="79F46511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8A0618C" w14:textId="46F53B78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tempor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BCB2A92" w14:textId="4FDB5593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hydrocephalus</w:t>
            </w:r>
          </w:p>
        </w:tc>
      </w:tr>
      <w:tr w:rsidR="00F015BA" w:rsidRPr="00E5573E" w14:paraId="3F5B440E" w14:textId="77777777" w:rsidTr="00EC10F6">
        <w:trPr>
          <w:trHeight w:val="346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B34ED45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color w:val="00B05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87F2F3B" w14:textId="2C6ECC82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B050"/>
                <w:sz w:val="16"/>
                <w:szCs w:val="16"/>
              </w:rPr>
              <w:t>V151117_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243C8FF" w14:textId="31A8647B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67F64F3" w14:textId="0179AF8A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0507DBE" w14:textId="24238094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AF4B618" w14:textId="5CCF112D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60Hz/acc. 0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E635CD1" w14:textId="2898F872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4EC6F4D" w14:textId="59691E96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D76D1B6" w14:textId="30C740ED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6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2580CCF" w14:textId="6712952B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6F024EE" w14:textId="4EF180FD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ron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5C5C674" w14:textId="21EE591B" w:rsidR="00F015BA" w:rsidRPr="00E5573E" w:rsidRDefault="00F015BA" w:rsidP="00786D7D">
            <w:pPr>
              <w:rPr>
                <w:rFonts w:asciiTheme="minorHAnsi" w:hAnsiTheme="minorHAnsi" w:cstheme="minorHAnsi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ibrillic</w:t>
            </w:r>
            <w:proofErr w:type="spellEnd"/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 xml:space="preserve"> astrocytoma</w:t>
            </w:r>
          </w:p>
        </w:tc>
      </w:tr>
      <w:tr w:rsidR="00F015BA" w:rsidRPr="00E5573E" w14:paraId="4CC11364" w14:textId="77777777" w:rsidTr="00EC10F6">
        <w:trPr>
          <w:trHeight w:val="428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B4EA6ED" w14:textId="4FDD2990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366A3C6" w14:textId="27F7D824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B050"/>
                <w:sz w:val="16"/>
                <w:szCs w:val="16"/>
              </w:rPr>
              <w:t>K300119_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3A595F5" w14:textId="270D09F6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strept</w:t>
            </w:r>
            <w:r w:rsidRPr="00E5573E">
              <w:rPr>
                <w:rFonts w:asciiTheme="minorHAnsi" w:eastAsia="Times New Roman" w:hAnsiTheme="minorHAnsi" w:cstheme="minorHAnsi"/>
                <w:color w:val="00B05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CD3F130" w14:textId="610853F9" w:rsidR="00F015BA" w:rsidRPr="00E5573E" w:rsidRDefault="005534BB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pv</w:t>
            </w:r>
            <w:proofErr w:type="spellEnd"/>
            <w:proofErr w:type="gramEnd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vGAT</w:t>
            </w:r>
            <w:proofErr w:type="spellEnd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non concl.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9D88A6A" w14:textId="0AEB2B7F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42E563" w14:textId="4F21E35B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110Hz/acc. 0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BEB77A" w14:textId="3C326A31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9918E66" w14:textId="422961A5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010B90B" w14:textId="687888F1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6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C97BA9B" w14:textId="3C552898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o inf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3DE9D74" w14:textId="5656759A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o info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E4B607B" w14:textId="38DF01B4" w:rsidR="00F015BA" w:rsidRPr="00E5573E" w:rsidRDefault="00F015BA" w:rsidP="00786D7D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hydrocephalus</w:t>
            </w:r>
          </w:p>
        </w:tc>
      </w:tr>
      <w:tr w:rsidR="00F015BA" w:rsidRPr="00E5573E" w14:paraId="1A8295CB" w14:textId="77777777" w:rsidTr="00EC10F6">
        <w:trPr>
          <w:trHeight w:val="380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611D2D3" w14:textId="1768DCF1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4D1A6EC" w14:textId="6D3B0784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B050"/>
                <w:sz w:val="16"/>
                <w:szCs w:val="16"/>
              </w:rPr>
              <w:t>K260219_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9FD5D09" w14:textId="609CE067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65F2D72" w14:textId="60430715" w:rsidR="00F015BA" w:rsidRPr="00E5573E" w:rsidRDefault="00033BCD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v</w:t>
            </w:r>
            <w:proofErr w:type="spellEnd"/>
            <w:r w:rsidR="00F015BA"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C5F31C6" w14:textId="1BF2EC1B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B055E15" w14:textId="204B7954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0A1700A" w14:textId="34E3C244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C541010" w14:textId="5CE6B019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FF92D40" w14:textId="7AF99352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549B842" w14:textId="5E063E75" w:rsidR="00F015BA" w:rsidRPr="00E5573E" w:rsidRDefault="00E55EA9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o inf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82E84CE" w14:textId="5E03C351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tempor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BA9C1F4" w14:textId="42279263" w:rsidR="00F015BA" w:rsidRPr="00E5573E" w:rsidRDefault="00F015BA" w:rsidP="00786D7D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hydrocephalus</w:t>
            </w:r>
          </w:p>
        </w:tc>
      </w:tr>
      <w:tr w:rsidR="00F015BA" w:rsidRPr="00E5573E" w14:paraId="27C99BA0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EB952A8" w14:textId="61C8FFA4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6A4BC91" w14:textId="24F07271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B050"/>
                <w:sz w:val="16"/>
                <w:szCs w:val="16"/>
              </w:rPr>
              <w:t>V231117_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8E2CFBB" w14:textId="72178F59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897A102" w14:textId="1C393F2E" w:rsidR="00F015BA" w:rsidRPr="00E5573E" w:rsidRDefault="005534BB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pv</w:t>
            </w:r>
            <w:proofErr w:type="spellEnd"/>
            <w:proofErr w:type="gramEnd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vGAT</w:t>
            </w:r>
            <w:proofErr w:type="spellEnd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non concl.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C0890D6" w14:textId="40D88B0F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FA923AE" w14:textId="0FDABBEC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61E62BE" w14:textId="0AEB906C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6BEDCD4" w14:textId="17A668A4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32A87A3" w14:textId="08CF0D01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1A22ACB" w14:textId="54099351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5507887" w14:textId="62E9B4B1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tempor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B2C9128" w14:textId="53696390" w:rsidR="00F015BA" w:rsidRPr="00E5573E" w:rsidRDefault="00F015BA" w:rsidP="00786D7D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hydrocephalus</w:t>
            </w:r>
          </w:p>
        </w:tc>
      </w:tr>
      <w:tr w:rsidR="00F015BA" w:rsidRPr="00E5573E" w14:paraId="17520F8A" w14:textId="77777777" w:rsidTr="00EC10F6">
        <w:trPr>
          <w:trHeight w:val="382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C6418C5" w14:textId="77777777" w:rsidR="00F015BA" w:rsidRPr="00E5573E" w:rsidRDefault="00F015BA" w:rsidP="00CF13CD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71740FE" w14:textId="3E451DBE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B050"/>
                <w:sz w:val="16"/>
                <w:szCs w:val="16"/>
              </w:rPr>
              <w:t>K181017_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2251AD4" w14:textId="27FE2AFC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1A0A4F3" w14:textId="6A4B5813" w:rsidR="00F015BA" w:rsidRPr="00E5573E" w:rsidRDefault="005534BB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pv</w:t>
            </w:r>
            <w:proofErr w:type="spellEnd"/>
            <w:proofErr w:type="gramEnd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vGAT</w:t>
            </w:r>
            <w:proofErr w:type="spellEnd"/>
            <w:r w:rsidRPr="00E5573E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non concl.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AE4CCCE" w14:textId="4E23CE81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691BC19" w14:textId="11DA096C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C339592" w14:textId="0E2E926E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1FDC879" w14:textId="05D44C4D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00099E8" w14:textId="0E503344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21D2BDA" w14:textId="5796987C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4282A7A" w14:textId="7EA4BEA1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ronta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3F273D2" w14:textId="4B11B0E9" w:rsidR="00F015BA" w:rsidRPr="00E5573E" w:rsidRDefault="00F015BA" w:rsidP="00786D7D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hydrocephalus</w:t>
            </w:r>
          </w:p>
        </w:tc>
      </w:tr>
      <w:tr w:rsidR="00F015BA" w:rsidRPr="00E5573E" w14:paraId="35B62A37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22AE937" w14:textId="30E0C171" w:rsidR="00F015BA" w:rsidRPr="00E5573E" w:rsidRDefault="00656751" w:rsidP="00CF13CD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Fig 5 exp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341B2C8" w14:textId="00BCBBE8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A74674B" w14:textId="63815DEA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11E1787" w14:textId="74FCC168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A795504" w14:textId="1F94B190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BBF8124" w14:textId="72951C73" w:rsidR="00F015BA" w:rsidRPr="00E5573E" w:rsidRDefault="00F015BA" w:rsidP="00786D7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C98C658" w14:textId="266CA1AE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BFDE287" w14:textId="308344D0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5E8369A" w14:textId="36F3A6AC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8837874" w14:textId="3C4DD66C" w:rsidR="00F015BA" w:rsidRPr="00E5573E" w:rsidRDefault="00F015BA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6B0D10E" w14:textId="1127C115" w:rsidR="00F015BA" w:rsidRPr="00E5573E" w:rsidRDefault="00F015BA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850FAE6" w14:textId="3D26FFEC" w:rsidR="00F015BA" w:rsidRPr="00E5573E" w:rsidRDefault="00F015BA" w:rsidP="00786D7D">
            <w:pPr>
              <w:rPr>
                <w:rFonts w:asciiTheme="minorHAnsi" w:hAnsiTheme="minorHAnsi" w:cstheme="minorHAnsi"/>
              </w:rPr>
            </w:pPr>
          </w:p>
        </w:tc>
      </w:tr>
      <w:tr w:rsidR="00BE27E4" w:rsidRPr="00E5573E" w14:paraId="60644966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F81FEB9" w14:textId="4A82D5C1" w:rsidR="00BE27E4" w:rsidRPr="00E5573E" w:rsidRDefault="00BE27E4" w:rsidP="00CF13CD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915E1BE" w14:textId="74C2A7A1" w:rsidR="00BE27E4" w:rsidRPr="00E5573E" w:rsidRDefault="00BE27E4" w:rsidP="00BE27E4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190619_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781E407" w14:textId="72033F65" w:rsidR="00BE27E4" w:rsidRPr="00E5573E" w:rsidRDefault="00BE27E4" w:rsidP="00BE27E4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8A4306E" w14:textId="362EEE82" w:rsidR="00BE27E4" w:rsidRPr="00E5573E" w:rsidRDefault="00BE27E4" w:rsidP="00BE27E4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pv</w:t>
            </w:r>
            <w:proofErr w:type="spellEnd"/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DE2CC2C" w14:textId="6449AFB5" w:rsidR="00BE27E4" w:rsidRPr="00E5573E" w:rsidRDefault="00BE27E4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0.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BF7026" w14:textId="18BFE867" w:rsidR="00BE27E4" w:rsidRPr="00E5573E" w:rsidRDefault="00BE27E4" w:rsidP="00BE27E4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230Hz/acc. 0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270E1FE" w14:textId="07E81A92" w:rsidR="00BE27E4" w:rsidRPr="00E5573E" w:rsidRDefault="00BE27E4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F9A883E" w14:textId="4163798E" w:rsidR="00BE27E4" w:rsidRPr="00E5573E" w:rsidRDefault="00BE27E4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6698A7D" w14:textId="13F81ADF" w:rsidR="00BE27E4" w:rsidRPr="00E5573E" w:rsidRDefault="00BE27E4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9F2C0B0" w14:textId="4543756B" w:rsidR="00BE27E4" w:rsidRPr="00E5573E" w:rsidRDefault="00BE27E4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o inf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0D713A0" w14:textId="47FC71CC" w:rsidR="00BE27E4" w:rsidRPr="00E5573E" w:rsidRDefault="00BE27E4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o info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618CC58" w14:textId="2B473D0C" w:rsidR="00BE27E4" w:rsidRPr="00E5573E" w:rsidRDefault="00BE27E4" w:rsidP="00BE27E4">
            <w:pPr>
              <w:rPr>
                <w:rFonts w:asciiTheme="minorHAnsi" w:hAnsiTheme="minorHAnsi" w:cstheme="minorHAnsi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hydrocephalus</w:t>
            </w:r>
          </w:p>
        </w:tc>
      </w:tr>
      <w:tr w:rsidR="00BE27E4" w:rsidRPr="00E5573E" w14:paraId="4817221A" w14:textId="77777777" w:rsidTr="00EC10F6">
        <w:trPr>
          <w:trHeight w:val="3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260AA72" w14:textId="68C3E9C9" w:rsidR="00BE27E4" w:rsidRPr="00E5573E" w:rsidRDefault="00BE27E4" w:rsidP="00CF13CD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1778977" w14:textId="0BE86F19" w:rsidR="00BE27E4" w:rsidRPr="00E5573E" w:rsidRDefault="00BE27E4" w:rsidP="00BE27E4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190619_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1E180F5" w14:textId="286AEEBD" w:rsidR="00BE27E4" w:rsidRPr="00E5573E" w:rsidRDefault="00BE27E4" w:rsidP="00BE27E4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0B99693" w14:textId="73EA83D5" w:rsidR="00BE27E4" w:rsidRPr="00E5573E" w:rsidRDefault="00BE27E4" w:rsidP="00BE27E4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pv</w:t>
            </w:r>
            <w:proofErr w:type="spellEnd"/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AD24F35" w14:textId="737457E0" w:rsidR="00BE27E4" w:rsidRPr="00E5573E" w:rsidRDefault="00BE27E4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0.5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357ADF" w14:textId="696DB453" w:rsidR="00BE27E4" w:rsidRPr="00E5573E" w:rsidRDefault="00BE27E4" w:rsidP="00BE27E4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170Hz/acc. 0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007C6C" w14:textId="0E2BD330" w:rsidR="00BE27E4" w:rsidRPr="00E5573E" w:rsidRDefault="00BE27E4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6B1F95B" w14:textId="62DB9E83" w:rsidR="00BE27E4" w:rsidRPr="00E5573E" w:rsidRDefault="00BE27E4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4B7BB6C" w14:textId="6C9A269F" w:rsidR="00BE27E4" w:rsidRPr="00E5573E" w:rsidRDefault="00BE27E4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79E143F" w14:textId="3A4AB5F7" w:rsidR="00BE27E4" w:rsidRPr="00E5573E" w:rsidRDefault="00BE27E4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o inf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67B9207" w14:textId="5F3394C1" w:rsidR="00BE27E4" w:rsidRPr="00E5573E" w:rsidRDefault="00BE27E4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o info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D9DC18E" w14:textId="58DE89A7" w:rsidR="00BE27E4" w:rsidRPr="00E5573E" w:rsidRDefault="00BE27E4" w:rsidP="00BE27E4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hydrocephalus</w:t>
            </w:r>
          </w:p>
        </w:tc>
      </w:tr>
      <w:tr w:rsidR="00BE27E4" w:rsidRPr="00C5656B" w14:paraId="0E51D307" w14:textId="77777777" w:rsidTr="00EC10F6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A841E28" w14:textId="77777777" w:rsidR="00BE27E4" w:rsidRPr="00E5573E" w:rsidRDefault="00BE27E4" w:rsidP="00CF13CD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985AEC8" w14:textId="35FE1AAB" w:rsidR="00BE27E4" w:rsidRPr="00E5573E" w:rsidRDefault="00BE27E4" w:rsidP="00BE27E4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190619_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88F2F16" w14:textId="0FC805B5" w:rsidR="00BE27E4" w:rsidRPr="00E5573E" w:rsidRDefault="00BE27E4" w:rsidP="00BE27E4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r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0D5C105" w14:textId="7686707D" w:rsidR="00BE27E4" w:rsidRPr="00E5573E" w:rsidRDefault="00BE27E4" w:rsidP="00BE27E4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pv</w:t>
            </w:r>
            <w:proofErr w:type="spellEnd"/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35ACA4A" w14:textId="1BE28C13" w:rsidR="00BE27E4" w:rsidRPr="00E5573E" w:rsidRDefault="00BE27E4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0.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D0F3AD2" w14:textId="1DC1CD7A" w:rsidR="00BE27E4" w:rsidRPr="00E5573E" w:rsidRDefault="00BE27E4" w:rsidP="00BE27E4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150Hz/acc. 0.8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2382202" w14:textId="5DBB134C" w:rsidR="00BE27E4" w:rsidRPr="00E5573E" w:rsidRDefault="00BE27E4" w:rsidP="0065675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sz w:val="16"/>
                <w:szCs w:val="16"/>
              </w:rPr>
              <w:t>-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E7D7089" w14:textId="079ABB53" w:rsidR="00BE27E4" w:rsidRPr="00E5573E" w:rsidRDefault="00BE27E4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D52E805" w14:textId="6888B635" w:rsidR="00BE27E4" w:rsidRPr="00E5573E" w:rsidRDefault="00BE27E4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09C071E" w14:textId="15363A2A" w:rsidR="00BE27E4" w:rsidRPr="00E5573E" w:rsidRDefault="00BE27E4" w:rsidP="00656751">
            <w:pPr>
              <w:jc w:val="center"/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o inf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CC9FB1E" w14:textId="5C6210A8" w:rsidR="00BE27E4" w:rsidRPr="00E5573E" w:rsidRDefault="00BE27E4" w:rsidP="00656751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o info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BB3730E" w14:textId="3925EE19" w:rsidR="00BE27E4" w:rsidRPr="00C5656B" w:rsidRDefault="00BE27E4" w:rsidP="00BE27E4">
            <w:pPr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</w:pPr>
            <w:r w:rsidRPr="00E5573E">
              <w:rPr>
                <w:rFonts w:asciiTheme="minorHAnsi" w:eastAsia="Times New Roman" w:hAnsiTheme="minorHAnsi" w:cstheme="minorHAnsi"/>
                <w:color w:val="0070C0"/>
                <w:sz w:val="16"/>
                <w:szCs w:val="16"/>
              </w:rPr>
              <w:t>hydrocephalus</w:t>
            </w:r>
          </w:p>
        </w:tc>
      </w:tr>
    </w:tbl>
    <w:p w14:paraId="38CB17DE" w14:textId="77777777" w:rsidR="00CC69A6" w:rsidRPr="00C5656B" w:rsidRDefault="00CC69A6">
      <w:pPr>
        <w:rPr>
          <w:rFonts w:asciiTheme="minorHAnsi" w:hAnsiTheme="minorHAnsi" w:cstheme="minorHAnsi"/>
        </w:rPr>
      </w:pPr>
    </w:p>
    <w:sectPr w:rsidR="00CC69A6" w:rsidRPr="00C565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C85"/>
    <w:rsid w:val="000064FF"/>
    <w:rsid w:val="000207EC"/>
    <w:rsid w:val="000227A8"/>
    <w:rsid w:val="000258D4"/>
    <w:rsid w:val="0002649E"/>
    <w:rsid w:val="000272D5"/>
    <w:rsid w:val="00033BCD"/>
    <w:rsid w:val="000510B8"/>
    <w:rsid w:val="00063C1F"/>
    <w:rsid w:val="00076C85"/>
    <w:rsid w:val="000859C1"/>
    <w:rsid w:val="000901F8"/>
    <w:rsid w:val="000A1258"/>
    <w:rsid w:val="000C35F7"/>
    <w:rsid w:val="000C504F"/>
    <w:rsid w:val="000C570C"/>
    <w:rsid w:val="000D2098"/>
    <w:rsid w:val="000D6D9F"/>
    <w:rsid w:val="000F1CFA"/>
    <w:rsid w:val="00101A25"/>
    <w:rsid w:val="00102541"/>
    <w:rsid w:val="00112EC1"/>
    <w:rsid w:val="00114406"/>
    <w:rsid w:val="00114F35"/>
    <w:rsid w:val="00132AFC"/>
    <w:rsid w:val="001360DE"/>
    <w:rsid w:val="001468BB"/>
    <w:rsid w:val="00153A08"/>
    <w:rsid w:val="001551E7"/>
    <w:rsid w:val="0016174F"/>
    <w:rsid w:val="001664BA"/>
    <w:rsid w:val="001707FC"/>
    <w:rsid w:val="00173997"/>
    <w:rsid w:val="00191737"/>
    <w:rsid w:val="001958B5"/>
    <w:rsid w:val="00197728"/>
    <w:rsid w:val="001E3DF4"/>
    <w:rsid w:val="001E4A55"/>
    <w:rsid w:val="001E7DA9"/>
    <w:rsid w:val="001F716B"/>
    <w:rsid w:val="0021626D"/>
    <w:rsid w:val="0024244B"/>
    <w:rsid w:val="00245201"/>
    <w:rsid w:val="00253643"/>
    <w:rsid w:val="0026381C"/>
    <w:rsid w:val="00264697"/>
    <w:rsid w:val="00265D8B"/>
    <w:rsid w:val="002C68EF"/>
    <w:rsid w:val="002D3A4D"/>
    <w:rsid w:val="002D71D2"/>
    <w:rsid w:val="002E2395"/>
    <w:rsid w:val="002F4AB9"/>
    <w:rsid w:val="0031013E"/>
    <w:rsid w:val="003119DB"/>
    <w:rsid w:val="00335389"/>
    <w:rsid w:val="003353C1"/>
    <w:rsid w:val="00361C92"/>
    <w:rsid w:val="00386AF9"/>
    <w:rsid w:val="00396071"/>
    <w:rsid w:val="003A4AD3"/>
    <w:rsid w:val="003A7313"/>
    <w:rsid w:val="003B1D0B"/>
    <w:rsid w:val="003B6BC6"/>
    <w:rsid w:val="003D6AB9"/>
    <w:rsid w:val="003E0DD8"/>
    <w:rsid w:val="003E127E"/>
    <w:rsid w:val="003E7F03"/>
    <w:rsid w:val="00401E72"/>
    <w:rsid w:val="00410AC7"/>
    <w:rsid w:val="0041569C"/>
    <w:rsid w:val="004505DD"/>
    <w:rsid w:val="00451E78"/>
    <w:rsid w:val="00454276"/>
    <w:rsid w:val="00473506"/>
    <w:rsid w:val="00483035"/>
    <w:rsid w:val="00490B7E"/>
    <w:rsid w:val="00493F82"/>
    <w:rsid w:val="0049564C"/>
    <w:rsid w:val="004A3F8C"/>
    <w:rsid w:val="004B49E0"/>
    <w:rsid w:val="004E4B32"/>
    <w:rsid w:val="004F0948"/>
    <w:rsid w:val="004F5115"/>
    <w:rsid w:val="00500A84"/>
    <w:rsid w:val="005125C8"/>
    <w:rsid w:val="00515D1D"/>
    <w:rsid w:val="005355E8"/>
    <w:rsid w:val="005534BB"/>
    <w:rsid w:val="00554A8D"/>
    <w:rsid w:val="00581B13"/>
    <w:rsid w:val="00584CF2"/>
    <w:rsid w:val="0058739C"/>
    <w:rsid w:val="00593D22"/>
    <w:rsid w:val="005A2492"/>
    <w:rsid w:val="005A50EA"/>
    <w:rsid w:val="005B12F9"/>
    <w:rsid w:val="005B604D"/>
    <w:rsid w:val="005C45A9"/>
    <w:rsid w:val="005D03C6"/>
    <w:rsid w:val="005D0FF9"/>
    <w:rsid w:val="005D2359"/>
    <w:rsid w:val="005E58B7"/>
    <w:rsid w:val="0060467B"/>
    <w:rsid w:val="00620AF7"/>
    <w:rsid w:val="00621E90"/>
    <w:rsid w:val="00624DD7"/>
    <w:rsid w:val="006318AB"/>
    <w:rsid w:val="006416B8"/>
    <w:rsid w:val="00647597"/>
    <w:rsid w:val="006565B5"/>
    <w:rsid w:val="00656751"/>
    <w:rsid w:val="00663570"/>
    <w:rsid w:val="006654B0"/>
    <w:rsid w:val="00666ED3"/>
    <w:rsid w:val="00677EA8"/>
    <w:rsid w:val="00687228"/>
    <w:rsid w:val="006A322E"/>
    <w:rsid w:val="006A373B"/>
    <w:rsid w:val="006D3B44"/>
    <w:rsid w:val="006E13DC"/>
    <w:rsid w:val="006E16F1"/>
    <w:rsid w:val="00710FAA"/>
    <w:rsid w:val="007128D4"/>
    <w:rsid w:val="007229F1"/>
    <w:rsid w:val="00746DD3"/>
    <w:rsid w:val="007520DE"/>
    <w:rsid w:val="00753864"/>
    <w:rsid w:val="007665BD"/>
    <w:rsid w:val="0077310A"/>
    <w:rsid w:val="007809C7"/>
    <w:rsid w:val="00786D7D"/>
    <w:rsid w:val="007925E1"/>
    <w:rsid w:val="007A3881"/>
    <w:rsid w:val="007A41F0"/>
    <w:rsid w:val="007D56A0"/>
    <w:rsid w:val="007E55FE"/>
    <w:rsid w:val="007F1688"/>
    <w:rsid w:val="00801D48"/>
    <w:rsid w:val="0082685D"/>
    <w:rsid w:val="008350F8"/>
    <w:rsid w:val="008448BA"/>
    <w:rsid w:val="00845E08"/>
    <w:rsid w:val="00875D3F"/>
    <w:rsid w:val="008821AA"/>
    <w:rsid w:val="0088661B"/>
    <w:rsid w:val="008A256F"/>
    <w:rsid w:val="008B3E21"/>
    <w:rsid w:val="008B719F"/>
    <w:rsid w:val="008C1E9A"/>
    <w:rsid w:val="008C37E0"/>
    <w:rsid w:val="008C546D"/>
    <w:rsid w:val="008D4E46"/>
    <w:rsid w:val="008E20C5"/>
    <w:rsid w:val="008E4BB4"/>
    <w:rsid w:val="008E56F4"/>
    <w:rsid w:val="00902B6F"/>
    <w:rsid w:val="009206B0"/>
    <w:rsid w:val="009461F9"/>
    <w:rsid w:val="009479D2"/>
    <w:rsid w:val="00987258"/>
    <w:rsid w:val="009A6D4A"/>
    <w:rsid w:val="009C4E63"/>
    <w:rsid w:val="009D4DA7"/>
    <w:rsid w:val="00A04113"/>
    <w:rsid w:val="00A25C58"/>
    <w:rsid w:val="00A30D91"/>
    <w:rsid w:val="00A34D0E"/>
    <w:rsid w:val="00A35B3A"/>
    <w:rsid w:val="00A46DD5"/>
    <w:rsid w:val="00A51580"/>
    <w:rsid w:val="00A5403E"/>
    <w:rsid w:val="00A76A64"/>
    <w:rsid w:val="00A811B7"/>
    <w:rsid w:val="00A84F29"/>
    <w:rsid w:val="00AA30B6"/>
    <w:rsid w:val="00AA3FC8"/>
    <w:rsid w:val="00AA60A2"/>
    <w:rsid w:val="00AB3BAB"/>
    <w:rsid w:val="00AC4181"/>
    <w:rsid w:val="00AC7316"/>
    <w:rsid w:val="00AD4C0F"/>
    <w:rsid w:val="00B1496D"/>
    <w:rsid w:val="00B37DBE"/>
    <w:rsid w:val="00B42B82"/>
    <w:rsid w:val="00B66E9F"/>
    <w:rsid w:val="00B673D3"/>
    <w:rsid w:val="00B70DF6"/>
    <w:rsid w:val="00B9090A"/>
    <w:rsid w:val="00B93F73"/>
    <w:rsid w:val="00BB1199"/>
    <w:rsid w:val="00BB2107"/>
    <w:rsid w:val="00BC5145"/>
    <w:rsid w:val="00BD6996"/>
    <w:rsid w:val="00BE27E4"/>
    <w:rsid w:val="00BF3B2A"/>
    <w:rsid w:val="00C03755"/>
    <w:rsid w:val="00C2381F"/>
    <w:rsid w:val="00C25658"/>
    <w:rsid w:val="00C462A3"/>
    <w:rsid w:val="00C463B3"/>
    <w:rsid w:val="00C5656B"/>
    <w:rsid w:val="00C57520"/>
    <w:rsid w:val="00C65C0C"/>
    <w:rsid w:val="00C92DA0"/>
    <w:rsid w:val="00CB5438"/>
    <w:rsid w:val="00CC3DD1"/>
    <w:rsid w:val="00CC69A6"/>
    <w:rsid w:val="00CE43D0"/>
    <w:rsid w:val="00CE4621"/>
    <w:rsid w:val="00CF13CD"/>
    <w:rsid w:val="00CF3E89"/>
    <w:rsid w:val="00D0581E"/>
    <w:rsid w:val="00D205F3"/>
    <w:rsid w:val="00D219AD"/>
    <w:rsid w:val="00D27647"/>
    <w:rsid w:val="00D345EC"/>
    <w:rsid w:val="00D3487C"/>
    <w:rsid w:val="00D35D4E"/>
    <w:rsid w:val="00D600CB"/>
    <w:rsid w:val="00D62204"/>
    <w:rsid w:val="00D64414"/>
    <w:rsid w:val="00D646BB"/>
    <w:rsid w:val="00D96016"/>
    <w:rsid w:val="00DB0742"/>
    <w:rsid w:val="00DB41CE"/>
    <w:rsid w:val="00DC3158"/>
    <w:rsid w:val="00DD3DEF"/>
    <w:rsid w:val="00DD69D4"/>
    <w:rsid w:val="00DE2A3C"/>
    <w:rsid w:val="00E116E3"/>
    <w:rsid w:val="00E123A3"/>
    <w:rsid w:val="00E162AB"/>
    <w:rsid w:val="00E17918"/>
    <w:rsid w:val="00E21BFE"/>
    <w:rsid w:val="00E255AD"/>
    <w:rsid w:val="00E2726C"/>
    <w:rsid w:val="00E27873"/>
    <w:rsid w:val="00E3186A"/>
    <w:rsid w:val="00E45724"/>
    <w:rsid w:val="00E5192A"/>
    <w:rsid w:val="00E51E13"/>
    <w:rsid w:val="00E5573E"/>
    <w:rsid w:val="00E55EA9"/>
    <w:rsid w:val="00E64DBF"/>
    <w:rsid w:val="00E673C5"/>
    <w:rsid w:val="00E7611C"/>
    <w:rsid w:val="00E96B0A"/>
    <w:rsid w:val="00EA050B"/>
    <w:rsid w:val="00EA783F"/>
    <w:rsid w:val="00EC10F6"/>
    <w:rsid w:val="00ED048F"/>
    <w:rsid w:val="00EE0E5F"/>
    <w:rsid w:val="00EE1CF7"/>
    <w:rsid w:val="00EF4131"/>
    <w:rsid w:val="00F015BA"/>
    <w:rsid w:val="00F223E5"/>
    <w:rsid w:val="00F25923"/>
    <w:rsid w:val="00F2598F"/>
    <w:rsid w:val="00F33A47"/>
    <w:rsid w:val="00F50300"/>
    <w:rsid w:val="00F52B4A"/>
    <w:rsid w:val="00F53717"/>
    <w:rsid w:val="00F65D1E"/>
    <w:rsid w:val="00F67DFD"/>
    <w:rsid w:val="00F82442"/>
    <w:rsid w:val="00F90A0E"/>
    <w:rsid w:val="00FC112B"/>
    <w:rsid w:val="00FC598B"/>
    <w:rsid w:val="00FC6E06"/>
    <w:rsid w:val="00FE186E"/>
    <w:rsid w:val="00FE3BD3"/>
    <w:rsid w:val="00FF6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DAB3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C85"/>
    <w:pPr>
      <w:suppressAutoHyphens/>
      <w:spacing w:after="0" w:line="240" w:lineRule="auto"/>
    </w:pPr>
    <w:rPr>
      <w:rFonts w:ascii="Calibri" w:eastAsia="SimSun" w:hAnsi="Calibri" w:cs="Calibri"/>
      <w:sz w:val="24"/>
      <w:szCs w:val="24"/>
      <w:lang w:eastAsia="ar-SA"/>
    </w:rPr>
  </w:style>
  <w:style w:type="paragraph" w:styleId="Heading1">
    <w:name w:val="heading 1"/>
    <w:basedOn w:val="Normal"/>
    <w:next w:val="BodyText"/>
    <w:link w:val="Heading1Char"/>
    <w:qFormat/>
    <w:rsid w:val="00076C85"/>
    <w:pPr>
      <w:keepNext/>
      <w:keepLines/>
      <w:numPr>
        <w:numId w:val="1"/>
      </w:numPr>
      <w:spacing w:before="480"/>
      <w:outlineLvl w:val="0"/>
    </w:pPr>
    <w:rPr>
      <w:rFonts w:ascii="Calibri Light" w:hAnsi="Calibri Light"/>
      <w:b/>
      <w:bCs/>
      <w:color w:val="2D4F8E"/>
      <w:sz w:val="32"/>
      <w:szCs w:val="32"/>
    </w:rPr>
  </w:style>
  <w:style w:type="paragraph" w:styleId="Heading4">
    <w:name w:val="heading 4"/>
    <w:basedOn w:val="Normal"/>
    <w:next w:val="BodyText"/>
    <w:link w:val="Heading4Char"/>
    <w:qFormat/>
    <w:rsid w:val="00076C85"/>
    <w:pPr>
      <w:keepNext/>
      <w:keepLines/>
      <w:numPr>
        <w:ilvl w:val="3"/>
        <w:numId w:val="1"/>
      </w:numPr>
      <w:spacing w:before="40"/>
      <w:outlineLvl w:val="3"/>
    </w:pPr>
    <w:rPr>
      <w:rFonts w:ascii="Calibri Light" w:hAnsi="Calibri Light"/>
      <w:i/>
      <w:iCs/>
      <w:color w:val="2F549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076C85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076C85"/>
    <w:rPr>
      <w:rFonts w:ascii="Calibri" w:eastAsia="SimSun" w:hAnsi="Calibri" w:cs="Calibri"/>
      <w:sz w:val="24"/>
      <w:szCs w:val="24"/>
      <w:lang w:eastAsia="ar-SA"/>
    </w:rPr>
  </w:style>
  <w:style w:type="character" w:customStyle="1" w:styleId="Heading1Char">
    <w:name w:val="Heading 1 Char"/>
    <w:basedOn w:val="DefaultParagraphFont"/>
    <w:link w:val="Heading1"/>
    <w:rsid w:val="00076C85"/>
    <w:rPr>
      <w:rFonts w:ascii="Calibri Light" w:eastAsia="SimSun" w:hAnsi="Calibri Light" w:cs="Calibri"/>
      <w:b/>
      <w:bCs/>
      <w:color w:val="2D4F8E"/>
      <w:sz w:val="32"/>
      <w:szCs w:val="32"/>
      <w:lang w:eastAsia="ar-SA"/>
    </w:rPr>
  </w:style>
  <w:style w:type="character" w:customStyle="1" w:styleId="Heading4Char">
    <w:name w:val="Heading 4 Char"/>
    <w:basedOn w:val="DefaultParagraphFont"/>
    <w:link w:val="Heading4"/>
    <w:rsid w:val="00076C85"/>
    <w:rPr>
      <w:rFonts w:ascii="Calibri Light" w:eastAsia="SimSun" w:hAnsi="Calibri Light" w:cs="Calibri"/>
      <w:i/>
      <w:iCs/>
      <w:color w:val="2F5496"/>
      <w:sz w:val="24"/>
      <w:szCs w:val="24"/>
      <w:lang w:eastAsia="ar-SA"/>
    </w:rPr>
  </w:style>
  <w:style w:type="character" w:customStyle="1" w:styleId="DefaultParagraphFont0">
    <w:name w:val="Default Paragraph Font_0"/>
    <w:rsid w:val="00076C85"/>
  </w:style>
  <w:style w:type="character" w:styleId="Hyperlink">
    <w:name w:val="Hyperlink"/>
    <w:uiPriority w:val="99"/>
    <w:rsid w:val="00076C85"/>
    <w:rPr>
      <w:color w:val="0563C1"/>
      <w:u w:val="single"/>
    </w:rPr>
  </w:style>
  <w:style w:type="character" w:customStyle="1" w:styleId="UnresolvedMention1">
    <w:name w:val="Unresolved Mention1"/>
    <w:rsid w:val="00076C85"/>
    <w:rPr>
      <w:color w:val="605E5C"/>
    </w:rPr>
  </w:style>
  <w:style w:type="character" w:styleId="FollowedHyperlink">
    <w:name w:val="FollowedHyperlink"/>
    <w:rsid w:val="00076C85"/>
    <w:rPr>
      <w:color w:val="954F72"/>
      <w:u w:val="single"/>
    </w:rPr>
  </w:style>
  <w:style w:type="character" w:customStyle="1" w:styleId="CommentReference1">
    <w:name w:val="Comment Reference1"/>
    <w:rsid w:val="00076C85"/>
    <w:rPr>
      <w:sz w:val="16"/>
      <w:szCs w:val="16"/>
    </w:rPr>
  </w:style>
  <w:style w:type="character" w:customStyle="1" w:styleId="CommentTextChar">
    <w:name w:val="Comment Text Char"/>
    <w:rsid w:val="00076C85"/>
    <w:rPr>
      <w:rFonts w:cs="Calibri"/>
      <w:sz w:val="20"/>
      <w:szCs w:val="20"/>
      <w:lang w:val="en-US"/>
    </w:rPr>
  </w:style>
  <w:style w:type="character" w:styleId="Strong">
    <w:name w:val="Strong"/>
    <w:qFormat/>
    <w:rsid w:val="00076C85"/>
    <w:rPr>
      <w:b/>
      <w:bCs/>
    </w:rPr>
  </w:style>
  <w:style w:type="character" w:customStyle="1" w:styleId="BalloonTextChar">
    <w:name w:val="Balloon Text Char"/>
    <w:rsid w:val="00076C85"/>
    <w:rPr>
      <w:rFonts w:ascii="Times New Roman" w:hAnsi="Times New Roman" w:cs="Times New Roman"/>
      <w:sz w:val="18"/>
      <w:szCs w:val="18"/>
      <w:lang w:val="en-US"/>
    </w:rPr>
  </w:style>
  <w:style w:type="character" w:customStyle="1" w:styleId="EndNoteBibliographyTitleChar">
    <w:name w:val="EndNote Bibliography Title Char"/>
    <w:rsid w:val="00076C85"/>
    <w:rPr>
      <w:rFonts w:ascii="Cambria" w:hAnsi="Cambria" w:cs="Calibri"/>
      <w:lang w:val="en-US"/>
    </w:rPr>
  </w:style>
  <w:style w:type="character" w:customStyle="1" w:styleId="EndNoteBibliographyChar">
    <w:name w:val="EndNote Bibliography Char"/>
    <w:rsid w:val="00076C85"/>
    <w:rPr>
      <w:rFonts w:ascii="Cambria" w:hAnsi="Cambria" w:cs="Calibri"/>
      <w:lang w:val="en-US"/>
    </w:rPr>
  </w:style>
  <w:style w:type="character" w:customStyle="1" w:styleId="CommentSubjectChar">
    <w:name w:val="Comment Subject Char"/>
    <w:rsid w:val="00076C85"/>
    <w:rPr>
      <w:rFonts w:cs="Calibri"/>
      <w:b/>
      <w:bCs/>
      <w:sz w:val="20"/>
      <w:szCs w:val="20"/>
      <w:lang w:val="en-US"/>
    </w:rPr>
  </w:style>
  <w:style w:type="character" w:customStyle="1" w:styleId="FooterChar">
    <w:name w:val="Footer Char"/>
    <w:rsid w:val="00076C85"/>
    <w:rPr>
      <w:rFonts w:cs="Calibri"/>
      <w:lang w:val="en-US"/>
    </w:rPr>
  </w:style>
  <w:style w:type="character" w:customStyle="1" w:styleId="PageNumber1">
    <w:name w:val="Page Number1"/>
    <w:basedOn w:val="DefaultParagraphFont0"/>
    <w:rsid w:val="00076C85"/>
  </w:style>
  <w:style w:type="paragraph" w:customStyle="1" w:styleId="Heading">
    <w:name w:val="Heading"/>
    <w:basedOn w:val="Normal"/>
    <w:next w:val="BodyText"/>
    <w:rsid w:val="00076C85"/>
    <w:pPr>
      <w:keepNext/>
      <w:spacing w:before="240" w:after="120"/>
    </w:pPr>
    <w:rPr>
      <w:rFonts w:ascii="Arial" w:eastAsia="Microsoft YaHei" w:hAnsi="Arial" w:cs="Lucida Sans"/>
      <w:sz w:val="28"/>
      <w:szCs w:val="28"/>
    </w:rPr>
  </w:style>
  <w:style w:type="paragraph" w:styleId="List">
    <w:name w:val="List"/>
    <w:basedOn w:val="BodyText"/>
    <w:rsid w:val="00076C85"/>
    <w:rPr>
      <w:rFonts w:cs="Lucida Sans"/>
    </w:rPr>
  </w:style>
  <w:style w:type="paragraph" w:styleId="Caption">
    <w:name w:val="caption"/>
    <w:basedOn w:val="Normal"/>
    <w:qFormat/>
    <w:rsid w:val="00076C85"/>
    <w:pPr>
      <w:suppressLineNumbers/>
      <w:spacing w:before="120" w:after="120"/>
    </w:pPr>
    <w:rPr>
      <w:rFonts w:cs="Lucida Sans"/>
      <w:i/>
      <w:iCs/>
    </w:rPr>
  </w:style>
  <w:style w:type="paragraph" w:customStyle="1" w:styleId="Index">
    <w:name w:val="Index"/>
    <w:basedOn w:val="Normal"/>
    <w:rsid w:val="00076C85"/>
    <w:pPr>
      <w:suppressLineNumbers/>
    </w:pPr>
    <w:rPr>
      <w:rFonts w:cs="Lucida Sans"/>
    </w:rPr>
  </w:style>
  <w:style w:type="paragraph" w:styleId="ListParagraph">
    <w:name w:val="List Paragraph"/>
    <w:basedOn w:val="Normal"/>
    <w:qFormat/>
    <w:rsid w:val="00076C85"/>
    <w:pPr>
      <w:ind w:left="720"/>
    </w:pPr>
  </w:style>
  <w:style w:type="paragraph" w:customStyle="1" w:styleId="CommentText1">
    <w:name w:val="Comment Text1"/>
    <w:basedOn w:val="Normal"/>
    <w:rsid w:val="00076C85"/>
    <w:rPr>
      <w:sz w:val="20"/>
      <w:szCs w:val="20"/>
    </w:rPr>
  </w:style>
  <w:style w:type="paragraph" w:styleId="BalloonText">
    <w:name w:val="Balloon Text"/>
    <w:basedOn w:val="Normal"/>
    <w:link w:val="BalloonTextChar1"/>
    <w:rsid w:val="00076C85"/>
    <w:rPr>
      <w:rFonts w:ascii="Times New Roman" w:hAnsi="Times New Roman" w:cs="Times New Roman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rsid w:val="00076C85"/>
    <w:rPr>
      <w:rFonts w:ascii="Times New Roman" w:eastAsia="SimSun" w:hAnsi="Times New Roman" w:cs="Times New Roman"/>
      <w:sz w:val="18"/>
      <w:szCs w:val="18"/>
      <w:lang w:eastAsia="ar-SA"/>
    </w:rPr>
  </w:style>
  <w:style w:type="paragraph" w:customStyle="1" w:styleId="EndNoteBibliographyTitle">
    <w:name w:val="EndNote Bibliography Title"/>
    <w:basedOn w:val="Normal"/>
    <w:rsid w:val="00076C85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076C85"/>
    <w:rPr>
      <w:rFonts w:ascii="Cambria" w:hAnsi="Cambria"/>
    </w:rPr>
  </w:style>
  <w:style w:type="paragraph" w:customStyle="1" w:styleId="CommentSubject1">
    <w:name w:val="Comment Subject1"/>
    <w:basedOn w:val="CommentText1"/>
    <w:rsid w:val="00076C85"/>
    <w:rPr>
      <w:b/>
      <w:bCs/>
    </w:rPr>
  </w:style>
  <w:style w:type="paragraph" w:styleId="NormalWeb">
    <w:name w:val="Normal (Web)"/>
    <w:basedOn w:val="Normal"/>
    <w:rsid w:val="00076C85"/>
    <w:rPr>
      <w:rFonts w:ascii="Times New Roman" w:hAnsi="Times New Roman" w:cs="Times New Roman"/>
    </w:rPr>
  </w:style>
  <w:style w:type="paragraph" w:styleId="Footer">
    <w:name w:val="footer"/>
    <w:basedOn w:val="Normal"/>
    <w:link w:val="FooterChar1"/>
    <w:rsid w:val="00076C85"/>
    <w:pPr>
      <w:suppressLineNumbers/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link w:val="Footer"/>
    <w:rsid w:val="00076C85"/>
    <w:rPr>
      <w:rFonts w:ascii="Calibri" w:eastAsia="SimSun" w:hAnsi="Calibri" w:cs="Calibri"/>
      <w:sz w:val="24"/>
      <w:szCs w:val="24"/>
      <w:lang w:eastAsia="ar-SA"/>
    </w:rPr>
  </w:style>
  <w:style w:type="paragraph" w:customStyle="1" w:styleId="xl65">
    <w:name w:val="xl65"/>
    <w:basedOn w:val="Normal"/>
    <w:rsid w:val="00076C85"/>
    <w:pPr>
      <w:spacing w:before="100" w:after="100"/>
    </w:pPr>
    <w:rPr>
      <w:rFonts w:ascii="Times New Roman" w:eastAsia="Times New Roman" w:hAnsi="Times New Roman" w:cs="Times New Roman"/>
      <w:lang w:val="hu-HU"/>
    </w:rPr>
  </w:style>
  <w:style w:type="paragraph" w:customStyle="1" w:styleId="xl66">
    <w:name w:val="xl66"/>
    <w:basedOn w:val="Normal"/>
    <w:rsid w:val="00076C85"/>
    <w:pPr>
      <w:spacing w:before="100" w:after="100"/>
    </w:pPr>
    <w:rPr>
      <w:rFonts w:eastAsia="Times New Roman" w:cs="Times New Roman"/>
      <w:b/>
      <w:bCs/>
      <w:sz w:val="22"/>
      <w:szCs w:val="22"/>
      <w:lang w:val="hu-HU"/>
    </w:rPr>
  </w:style>
  <w:style w:type="paragraph" w:customStyle="1" w:styleId="xl67">
    <w:name w:val="xl67"/>
    <w:basedOn w:val="Normal"/>
    <w:rsid w:val="00076C85"/>
    <w:pPr>
      <w:spacing w:before="100" w:after="100"/>
    </w:pPr>
    <w:rPr>
      <w:rFonts w:ascii="Times New Roman" w:eastAsia="Times New Roman" w:hAnsi="Times New Roman" w:cs="Times New Roman"/>
      <w:b/>
      <w:bCs/>
      <w:sz w:val="22"/>
      <w:szCs w:val="22"/>
      <w:lang w:val="hu-HU"/>
    </w:rPr>
  </w:style>
  <w:style w:type="paragraph" w:customStyle="1" w:styleId="xl68">
    <w:name w:val="xl68"/>
    <w:basedOn w:val="Normal"/>
    <w:rsid w:val="00076C85"/>
    <w:pPr>
      <w:spacing w:before="100" w:after="100"/>
    </w:pPr>
    <w:rPr>
      <w:rFonts w:ascii="Times New Roman" w:eastAsia="Times New Roman" w:hAnsi="Times New Roman" w:cs="Times New Roman"/>
      <w:b/>
      <w:bCs/>
      <w:lang w:val="hu-HU"/>
    </w:rPr>
  </w:style>
  <w:style w:type="paragraph" w:customStyle="1" w:styleId="xl69">
    <w:name w:val="xl69"/>
    <w:basedOn w:val="Normal"/>
    <w:rsid w:val="00076C85"/>
    <w:pPr>
      <w:spacing w:before="100" w:after="100"/>
    </w:pPr>
    <w:rPr>
      <w:rFonts w:ascii="Times New Roman" w:eastAsia="Times New Roman" w:hAnsi="Times New Roman" w:cs="Times New Roman"/>
      <w:color w:val="FF0000"/>
      <w:sz w:val="22"/>
      <w:szCs w:val="22"/>
      <w:lang w:val="hu-HU"/>
    </w:rPr>
  </w:style>
  <w:style w:type="paragraph" w:customStyle="1" w:styleId="xl70">
    <w:name w:val="xl70"/>
    <w:basedOn w:val="Normal"/>
    <w:rsid w:val="00076C85"/>
    <w:pPr>
      <w:spacing w:before="100" w:after="100"/>
    </w:pPr>
    <w:rPr>
      <w:rFonts w:ascii="Times New Roman" w:eastAsia="Times New Roman" w:hAnsi="Times New Roman" w:cs="Times New Roman"/>
      <w:color w:val="FF0000"/>
      <w:lang w:val="hu-HU"/>
    </w:rPr>
  </w:style>
  <w:style w:type="paragraph" w:customStyle="1" w:styleId="xl71">
    <w:name w:val="xl71"/>
    <w:basedOn w:val="Normal"/>
    <w:rsid w:val="00076C85"/>
    <w:pPr>
      <w:spacing w:before="100" w:after="100"/>
    </w:pPr>
    <w:rPr>
      <w:rFonts w:ascii="Times New Roman" w:eastAsia="Times New Roman" w:hAnsi="Times New Roman" w:cs="Times New Roman"/>
      <w:lang w:val="hu-HU"/>
    </w:rPr>
  </w:style>
  <w:style w:type="paragraph" w:customStyle="1" w:styleId="xl72">
    <w:name w:val="xl72"/>
    <w:basedOn w:val="Normal"/>
    <w:rsid w:val="00076C85"/>
    <w:pPr>
      <w:spacing w:before="100" w:after="100"/>
    </w:pPr>
    <w:rPr>
      <w:rFonts w:ascii="Courier New" w:eastAsia="Times New Roman" w:hAnsi="Courier New" w:cs="Courier New"/>
      <w:color w:val="FF0000"/>
      <w:lang w:val="hu-HU"/>
    </w:rPr>
  </w:style>
  <w:style w:type="paragraph" w:customStyle="1" w:styleId="xl73">
    <w:name w:val="xl73"/>
    <w:basedOn w:val="Normal"/>
    <w:rsid w:val="00076C85"/>
    <w:pPr>
      <w:spacing w:before="100" w:after="100"/>
    </w:pPr>
    <w:rPr>
      <w:rFonts w:ascii="Courier New" w:eastAsia="Times New Roman" w:hAnsi="Courier New" w:cs="Courier New"/>
      <w:color w:val="000000"/>
      <w:lang w:val="hu-HU"/>
    </w:rPr>
  </w:style>
  <w:style w:type="paragraph" w:customStyle="1" w:styleId="xl74">
    <w:name w:val="xl74"/>
    <w:basedOn w:val="Normal"/>
    <w:rsid w:val="00076C85"/>
    <w:pPr>
      <w:spacing w:before="100" w:after="100"/>
    </w:pPr>
    <w:rPr>
      <w:rFonts w:ascii="Times New Roman" w:eastAsia="Times New Roman" w:hAnsi="Times New Roman" w:cs="Times New Roman"/>
      <w:color w:val="000000"/>
      <w:sz w:val="22"/>
      <w:szCs w:val="22"/>
      <w:lang w:val="hu-HU"/>
    </w:rPr>
  </w:style>
  <w:style w:type="paragraph" w:customStyle="1" w:styleId="xl75">
    <w:name w:val="xl75"/>
    <w:basedOn w:val="Normal"/>
    <w:rsid w:val="00076C85"/>
    <w:pPr>
      <w:spacing w:before="100" w:after="100"/>
    </w:pPr>
    <w:rPr>
      <w:rFonts w:ascii="Times New Roman" w:eastAsia="Times New Roman" w:hAnsi="Times New Roman" w:cs="Times New Roman"/>
      <w:color w:val="00B050"/>
      <w:sz w:val="22"/>
      <w:szCs w:val="22"/>
      <w:lang w:val="hu-HU"/>
    </w:rPr>
  </w:style>
  <w:style w:type="paragraph" w:customStyle="1" w:styleId="xl76">
    <w:name w:val="xl76"/>
    <w:basedOn w:val="Normal"/>
    <w:rsid w:val="00076C85"/>
    <w:pPr>
      <w:spacing w:before="100" w:after="100"/>
    </w:pPr>
    <w:rPr>
      <w:rFonts w:ascii="Times New Roman" w:eastAsia="Times New Roman" w:hAnsi="Times New Roman" w:cs="Times New Roman"/>
      <w:sz w:val="22"/>
      <w:szCs w:val="22"/>
      <w:lang w:val="hu-HU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076C85"/>
    <w:rPr>
      <w:rFonts w:ascii="Tahoma" w:eastAsia="SimSun" w:hAnsi="Tahoma" w:cs="Tahoma"/>
      <w:sz w:val="16"/>
      <w:szCs w:val="20"/>
      <w:lang w:eastAsia="ar-SA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076C85"/>
    <w:rPr>
      <w:rFonts w:ascii="Tahoma" w:hAnsi="Tahoma" w:cs="Tahoma"/>
      <w:sz w:val="16"/>
      <w:szCs w:val="20"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076C85"/>
    <w:rPr>
      <w:rFonts w:ascii="Tahoma" w:eastAsia="SimSun" w:hAnsi="Tahoma" w:cs="Tahoma"/>
      <w:b/>
      <w:bCs/>
      <w:sz w:val="16"/>
      <w:szCs w:val="20"/>
      <w:lang w:eastAsia="ar-SA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076C85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584CF2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C85"/>
    <w:pPr>
      <w:suppressAutoHyphens/>
      <w:spacing w:after="0" w:line="240" w:lineRule="auto"/>
    </w:pPr>
    <w:rPr>
      <w:rFonts w:ascii="Calibri" w:eastAsia="SimSun" w:hAnsi="Calibri" w:cs="Calibri"/>
      <w:sz w:val="24"/>
      <w:szCs w:val="24"/>
      <w:lang w:eastAsia="ar-SA"/>
    </w:rPr>
  </w:style>
  <w:style w:type="paragraph" w:styleId="Heading1">
    <w:name w:val="heading 1"/>
    <w:basedOn w:val="Normal"/>
    <w:next w:val="BodyText"/>
    <w:link w:val="Heading1Char"/>
    <w:qFormat/>
    <w:rsid w:val="00076C85"/>
    <w:pPr>
      <w:keepNext/>
      <w:keepLines/>
      <w:numPr>
        <w:numId w:val="1"/>
      </w:numPr>
      <w:spacing w:before="480"/>
      <w:outlineLvl w:val="0"/>
    </w:pPr>
    <w:rPr>
      <w:rFonts w:ascii="Calibri Light" w:hAnsi="Calibri Light"/>
      <w:b/>
      <w:bCs/>
      <w:color w:val="2D4F8E"/>
      <w:sz w:val="32"/>
      <w:szCs w:val="32"/>
    </w:rPr>
  </w:style>
  <w:style w:type="paragraph" w:styleId="Heading4">
    <w:name w:val="heading 4"/>
    <w:basedOn w:val="Normal"/>
    <w:next w:val="BodyText"/>
    <w:link w:val="Heading4Char"/>
    <w:qFormat/>
    <w:rsid w:val="00076C85"/>
    <w:pPr>
      <w:keepNext/>
      <w:keepLines/>
      <w:numPr>
        <w:ilvl w:val="3"/>
        <w:numId w:val="1"/>
      </w:numPr>
      <w:spacing w:before="40"/>
      <w:outlineLvl w:val="3"/>
    </w:pPr>
    <w:rPr>
      <w:rFonts w:ascii="Calibri Light" w:hAnsi="Calibri Light"/>
      <w:i/>
      <w:iCs/>
      <w:color w:val="2F549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076C85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076C85"/>
    <w:rPr>
      <w:rFonts w:ascii="Calibri" w:eastAsia="SimSun" w:hAnsi="Calibri" w:cs="Calibri"/>
      <w:sz w:val="24"/>
      <w:szCs w:val="24"/>
      <w:lang w:eastAsia="ar-SA"/>
    </w:rPr>
  </w:style>
  <w:style w:type="character" w:customStyle="1" w:styleId="Heading1Char">
    <w:name w:val="Heading 1 Char"/>
    <w:basedOn w:val="DefaultParagraphFont"/>
    <w:link w:val="Heading1"/>
    <w:rsid w:val="00076C85"/>
    <w:rPr>
      <w:rFonts w:ascii="Calibri Light" w:eastAsia="SimSun" w:hAnsi="Calibri Light" w:cs="Calibri"/>
      <w:b/>
      <w:bCs/>
      <w:color w:val="2D4F8E"/>
      <w:sz w:val="32"/>
      <w:szCs w:val="32"/>
      <w:lang w:eastAsia="ar-SA"/>
    </w:rPr>
  </w:style>
  <w:style w:type="character" w:customStyle="1" w:styleId="Heading4Char">
    <w:name w:val="Heading 4 Char"/>
    <w:basedOn w:val="DefaultParagraphFont"/>
    <w:link w:val="Heading4"/>
    <w:rsid w:val="00076C85"/>
    <w:rPr>
      <w:rFonts w:ascii="Calibri Light" w:eastAsia="SimSun" w:hAnsi="Calibri Light" w:cs="Calibri"/>
      <w:i/>
      <w:iCs/>
      <w:color w:val="2F5496"/>
      <w:sz w:val="24"/>
      <w:szCs w:val="24"/>
      <w:lang w:eastAsia="ar-SA"/>
    </w:rPr>
  </w:style>
  <w:style w:type="character" w:customStyle="1" w:styleId="DefaultParagraphFont0">
    <w:name w:val="Default Paragraph Font_0"/>
    <w:rsid w:val="00076C85"/>
  </w:style>
  <w:style w:type="character" w:styleId="Hyperlink">
    <w:name w:val="Hyperlink"/>
    <w:uiPriority w:val="99"/>
    <w:rsid w:val="00076C85"/>
    <w:rPr>
      <w:color w:val="0563C1"/>
      <w:u w:val="single"/>
    </w:rPr>
  </w:style>
  <w:style w:type="character" w:customStyle="1" w:styleId="UnresolvedMention1">
    <w:name w:val="Unresolved Mention1"/>
    <w:rsid w:val="00076C85"/>
    <w:rPr>
      <w:color w:val="605E5C"/>
    </w:rPr>
  </w:style>
  <w:style w:type="character" w:styleId="FollowedHyperlink">
    <w:name w:val="FollowedHyperlink"/>
    <w:rsid w:val="00076C85"/>
    <w:rPr>
      <w:color w:val="954F72"/>
      <w:u w:val="single"/>
    </w:rPr>
  </w:style>
  <w:style w:type="character" w:customStyle="1" w:styleId="CommentReference1">
    <w:name w:val="Comment Reference1"/>
    <w:rsid w:val="00076C85"/>
    <w:rPr>
      <w:sz w:val="16"/>
      <w:szCs w:val="16"/>
    </w:rPr>
  </w:style>
  <w:style w:type="character" w:customStyle="1" w:styleId="CommentTextChar">
    <w:name w:val="Comment Text Char"/>
    <w:rsid w:val="00076C85"/>
    <w:rPr>
      <w:rFonts w:cs="Calibri"/>
      <w:sz w:val="20"/>
      <w:szCs w:val="20"/>
      <w:lang w:val="en-US"/>
    </w:rPr>
  </w:style>
  <w:style w:type="character" w:styleId="Strong">
    <w:name w:val="Strong"/>
    <w:qFormat/>
    <w:rsid w:val="00076C85"/>
    <w:rPr>
      <w:b/>
      <w:bCs/>
    </w:rPr>
  </w:style>
  <w:style w:type="character" w:customStyle="1" w:styleId="BalloonTextChar">
    <w:name w:val="Balloon Text Char"/>
    <w:rsid w:val="00076C85"/>
    <w:rPr>
      <w:rFonts w:ascii="Times New Roman" w:hAnsi="Times New Roman" w:cs="Times New Roman"/>
      <w:sz w:val="18"/>
      <w:szCs w:val="18"/>
      <w:lang w:val="en-US"/>
    </w:rPr>
  </w:style>
  <w:style w:type="character" w:customStyle="1" w:styleId="EndNoteBibliographyTitleChar">
    <w:name w:val="EndNote Bibliography Title Char"/>
    <w:rsid w:val="00076C85"/>
    <w:rPr>
      <w:rFonts w:ascii="Cambria" w:hAnsi="Cambria" w:cs="Calibri"/>
      <w:lang w:val="en-US"/>
    </w:rPr>
  </w:style>
  <w:style w:type="character" w:customStyle="1" w:styleId="EndNoteBibliographyChar">
    <w:name w:val="EndNote Bibliography Char"/>
    <w:rsid w:val="00076C85"/>
    <w:rPr>
      <w:rFonts w:ascii="Cambria" w:hAnsi="Cambria" w:cs="Calibri"/>
      <w:lang w:val="en-US"/>
    </w:rPr>
  </w:style>
  <w:style w:type="character" w:customStyle="1" w:styleId="CommentSubjectChar">
    <w:name w:val="Comment Subject Char"/>
    <w:rsid w:val="00076C85"/>
    <w:rPr>
      <w:rFonts w:cs="Calibri"/>
      <w:b/>
      <w:bCs/>
      <w:sz w:val="20"/>
      <w:szCs w:val="20"/>
      <w:lang w:val="en-US"/>
    </w:rPr>
  </w:style>
  <w:style w:type="character" w:customStyle="1" w:styleId="FooterChar">
    <w:name w:val="Footer Char"/>
    <w:rsid w:val="00076C85"/>
    <w:rPr>
      <w:rFonts w:cs="Calibri"/>
      <w:lang w:val="en-US"/>
    </w:rPr>
  </w:style>
  <w:style w:type="character" w:customStyle="1" w:styleId="PageNumber1">
    <w:name w:val="Page Number1"/>
    <w:basedOn w:val="DefaultParagraphFont0"/>
    <w:rsid w:val="00076C85"/>
  </w:style>
  <w:style w:type="paragraph" w:customStyle="1" w:styleId="Heading">
    <w:name w:val="Heading"/>
    <w:basedOn w:val="Normal"/>
    <w:next w:val="BodyText"/>
    <w:rsid w:val="00076C85"/>
    <w:pPr>
      <w:keepNext/>
      <w:spacing w:before="240" w:after="120"/>
    </w:pPr>
    <w:rPr>
      <w:rFonts w:ascii="Arial" w:eastAsia="Microsoft YaHei" w:hAnsi="Arial" w:cs="Lucida Sans"/>
      <w:sz w:val="28"/>
      <w:szCs w:val="28"/>
    </w:rPr>
  </w:style>
  <w:style w:type="paragraph" w:styleId="List">
    <w:name w:val="List"/>
    <w:basedOn w:val="BodyText"/>
    <w:rsid w:val="00076C85"/>
    <w:rPr>
      <w:rFonts w:cs="Lucida Sans"/>
    </w:rPr>
  </w:style>
  <w:style w:type="paragraph" w:styleId="Caption">
    <w:name w:val="caption"/>
    <w:basedOn w:val="Normal"/>
    <w:qFormat/>
    <w:rsid w:val="00076C85"/>
    <w:pPr>
      <w:suppressLineNumbers/>
      <w:spacing w:before="120" w:after="120"/>
    </w:pPr>
    <w:rPr>
      <w:rFonts w:cs="Lucida Sans"/>
      <w:i/>
      <w:iCs/>
    </w:rPr>
  </w:style>
  <w:style w:type="paragraph" w:customStyle="1" w:styleId="Index">
    <w:name w:val="Index"/>
    <w:basedOn w:val="Normal"/>
    <w:rsid w:val="00076C85"/>
    <w:pPr>
      <w:suppressLineNumbers/>
    </w:pPr>
    <w:rPr>
      <w:rFonts w:cs="Lucida Sans"/>
    </w:rPr>
  </w:style>
  <w:style w:type="paragraph" w:styleId="ListParagraph">
    <w:name w:val="List Paragraph"/>
    <w:basedOn w:val="Normal"/>
    <w:qFormat/>
    <w:rsid w:val="00076C85"/>
    <w:pPr>
      <w:ind w:left="720"/>
    </w:pPr>
  </w:style>
  <w:style w:type="paragraph" w:customStyle="1" w:styleId="CommentText1">
    <w:name w:val="Comment Text1"/>
    <w:basedOn w:val="Normal"/>
    <w:rsid w:val="00076C85"/>
    <w:rPr>
      <w:sz w:val="20"/>
      <w:szCs w:val="20"/>
    </w:rPr>
  </w:style>
  <w:style w:type="paragraph" w:styleId="BalloonText">
    <w:name w:val="Balloon Text"/>
    <w:basedOn w:val="Normal"/>
    <w:link w:val="BalloonTextChar1"/>
    <w:rsid w:val="00076C85"/>
    <w:rPr>
      <w:rFonts w:ascii="Times New Roman" w:hAnsi="Times New Roman" w:cs="Times New Roman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rsid w:val="00076C85"/>
    <w:rPr>
      <w:rFonts w:ascii="Times New Roman" w:eastAsia="SimSun" w:hAnsi="Times New Roman" w:cs="Times New Roman"/>
      <w:sz w:val="18"/>
      <w:szCs w:val="18"/>
      <w:lang w:eastAsia="ar-SA"/>
    </w:rPr>
  </w:style>
  <w:style w:type="paragraph" w:customStyle="1" w:styleId="EndNoteBibliographyTitle">
    <w:name w:val="EndNote Bibliography Title"/>
    <w:basedOn w:val="Normal"/>
    <w:rsid w:val="00076C85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076C85"/>
    <w:rPr>
      <w:rFonts w:ascii="Cambria" w:hAnsi="Cambria"/>
    </w:rPr>
  </w:style>
  <w:style w:type="paragraph" w:customStyle="1" w:styleId="CommentSubject1">
    <w:name w:val="Comment Subject1"/>
    <w:basedOn w:val="CommentText1"/>
    <w:rsid w:val="00076C85"/>
    <w:rPr>
      <w:b/>
      <w:bCs/>
    </w:rPr>
  </w:style>
  <w:style w:type="paragraph" w:styleId="NormalWeb">
    <w:name w:val="Normal (Web)"/>
    <w:basedOn w:val="Normal"/>
    <w:rsid w:val="00076C85"/>
    <w:rPr>
      <w:rFonts w:ascii="Times New Roman" w:hAnsi="Times New Roman" w:cs="Times New Roman"/>
    </w:rPr>
  </w:style>
  <w:style w:type="paragraph" w:styleId="Footer">
    <w:name w:val="footer"/>
    <w:basedOn w:val="Normal"/>
    <w:link w:val="FooterChar1"/>
    <w:rsid w:val="00076C85"/>
    <w:pPr>
      <w:suppressLineNumbers/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link w:val="Footer"/>
    <w:rsid w:val="00076C85"/>
    <w:rPr>
      <w:rFonts w:ascii="Calibri" w:eastAsia="SimSun" w:hAnsi="Calibri" w:cs="Calibri"/>
      <w:sz w:val="24"/>
      <w:szCs w:val="24"/>
      <w:lang w:eastAsia="ar-SA"/>
    </w:rPr>
  </w:style>
  <w:style w:type="paragraph" w:customStyle="1" w:styleId="xl65">
    <w:name w:val="xl65"/>
    <w:basedOn w:val="Normal"/>
    <w:rsid w:val="00076C85"/>
    <w:pPr>
      <w:spacing w:before="100" w:after="100"/>
    </w:pPr>
    <w:rPr>
      <w:rFonts w:ascii="Times New Roman" w:eastAsia="Times New Roman" w:hAnsi="Times New Roman" w:cs="Times New Roman"/>
      <w:lang w:val="hu-HU"/>
    </w:rPr>
  </w:style>
  <w:style w:type="paragraph" w:customStyle="1" w:styleId="xl66">
    <w:name w:val="xl66"/>
    <w:basedOn w:val="Normal"/>
    <w:rsid w:val="00076C85"/>
    <w:pPr>
      <w:spacing w:before="100" w:after="100"/>
    </w:pPr>
    <w:rPr>
      <w:rFonts w:eastAsia="Times New Roman" w:cs="Times New Roman"/>
      <w:b/>
      <w:bCs/>
      <w:sz w:val="22"/>
      <w:szCs w:val="22"/>
      <w:lang w:val="hu-HU"/>
    </w:rPr>
  </w:style>
  <w:style w:type="paragraph" w:customStyle="1" w:styleId="xl67">
    <w:name w:val="xl67"/>
    <w:basedOn w:val="Normal"/>
    <w:rsid w:val="00076C85"/>
    <w:pPr>
      <w:spacing w:before="100" w:after="100"/>
    </w:pPr>
    <w:rPr>
      <w:rFonts w:ascii="Times New Roman" w:eastAsia="Times New Roman" w:hAnsi="Times New Roman" w:cs="Times New Roman"/>
      <w:b/>
      <w:bCs/>
      <w:sz w:val="22"/>
      <w:szCs w:val="22"/>
      <w:lang w:val="hu-HU"/>
    </w:rPr>
  </w:style>
  <w:style w:type="paragraph" w:customStyle="1" w:styleId="xl68">
    <w:name w:val="xl68"/>
    <w:basedOn w:val="Normal"/>
    <w:rsid w:val="00076C85"/>
    <w:pPr>
      <w:spacing w:before="100" w:after="100"/>
    </w:pPr>
    <w:rPr>
      <w:rFonts w:ascii="Times New Roman" w:eastAsia="Times New Roman" w:hAnsi="Times New Roman" w:cs="Times New Roman"/>
      <w:b/>
      <w:bCs/>
      <w:lang w:val="hu-HU"/>
    </w:rPr>
  </w:style>
  <w:style w:type="paragraph" w:customStyle="1" w:styleId="xl69">
    <w:name w:val="xl69"/>
    <w:basedOn w:val="Normal"/>
    <w:rsid w:val="00076C85"/>
    <w:pPr>
      <w:spacing w:before="100" w:after="100"/>
    </w:pPr>
    <w:rPr>
      <w:rFonts w:ascii="Times New Roman" w:eastAsia="Times New Roman" w:hAnsi="Times New Roman" w:cs="Times New Roman"/>
      <w:color w:val="FF0000"/>
      <w:sz w:val="22"/>
      <w:szCs w:val="22"/>
      <w:lang w:val="hu-HU"/>
    </w:rPr>
  </w:style>
  <w:style w:type="paragraph" w:customStyle="1" w:styleId="xl70">
    <w:name w:val="xl70"/>
    <w:basedOn w:val="Normal"/>
    <w:rsid w:val="00076C85"/>
    <w:pPr>
      <w:spacing w:before="100" w:after="100"/>
    </w:pPr>
    <w:rPr>
      <w:rFonts w:ascii="Times New Roman" w:eastAsia="Times New Roman" w:hAnsi="Times New Roman" w:cs="Times New Roman"/>
      <w:color w:val="FF0000"/>
      <w:lang w:val="hu-HU"/>
    </w:rPr>
  </w:style>
  <w:style w:type="paragraph" w:customStyle="1" w:styleId="xl71">
    <w:name w:val="xl71"/>
    <w:basedOn w:val="Normal"/>
    <w:rsid w:val="00076C85"/>
    <w:pPr>
      <w:spacing w:before="100" w:after="100"/>
    </w:pPr>
    <w:rPr>
      <w:rFonts w:ascii="Times New Roman" w:eastAsia="Times New Roman" w:hAnsi="Times New Roman" w:cs="Times New Roman"/>
      <w:lang w:val="hu-HU"/>
    </w:rPr>
  </w:style>
  <w:style w:type="paragraph" w:customStyle="1" w:styleId="xl72">
    <w:name w:val="xl72"/>
    <w:basedOn w:val="Normal"/>
    <w:rsid w:val="00076C85"/>
    <w:pPr>
      <w:spacing w:before="100" w:after="100"/>
    </w:pPr>
    <w:rPr>
      <w:rFonts w:ascii="Courier New" w:eastAsia="Times New Roman" w:hAnsi="Courier New" w:cs="Courier New"/>
      <w:color w:val="FF0000"/>
      <w:lang w:val="hu-HU"/>
    </w:rPr>
  </w:style>
  <w:style w:type="paragraph" w:customStyle="1" w:styleId="xl73">
    <w:name w:val="xl73"/>
    <w:basedOn w:val="Normal"/>
    <w:rsid w:val="00076C85"/>
    <w:pPr>
      <w:spacing w:before="100" w:after="100"/>
    </w:pPr>
    <w:rPr>
      <w:rFonts w:ascii="Courier New" w:eastAsia="Times New Roman" w:hAnsi="Courier New" w:cs="Courier New"/>
      <w:color w:val="000000"/>
      <w:lang w:val="hu-HU"/>
    </w:rPr>
  </w:style>
  <w:style w:type="paragraph" w:customStyle="1" w:styleId="xl74">
    <w:name w:val="xl74"/>
    <w:basedOn w:val="Normal"/>
    <w:rsid w:val="00076C85"/>
    <w:pPr>
      <w:spacing w:before="100" w:after="100"/>
    </w:pPr>
    <w:rPr>
      <w:rFonts w:ascii="Times New Roman" w:eastAsia="Times New Roman" w:hAnsi="Times New Roman" w:cs="Times New Roman"/>
      <w:color w:val="000000"/>
      <w:sz w:val="22"/>
      <w:szCs w:val="22"/>
      <w:lang w:val="hu-HU"/>
    </w:rPr>
  </w:style>
  <w:style w:type="paragraph" w:customStyle="1" w:styleId="xl75">
    <w:name w:val="xl75"/>
    <w:basedOn w:val="Normal"/>
    <w:rsid w:val="00076C85"/>
    <w:pPr>
      <w:spacing w:before="100" w:after="100"/>
    </w:pPr>
    <w:rPr>
      <w:rFonts w:ascii="Times New Roman" w:eastAsia="Times New Roman" w:hAnsi="Times New Roman" w:cs="Times New Roman"/>
      <w:color w:val="00B050"/>
      <w:sz w:val="22"/>
      <w:szCs w:val="22"/>
      <w:lang w:val="hu-HU"/>
    </w:rPr>
  </w:style>
  <w:style w:type="paragraph" w:customStyle="1" w:styleId="xl76">
    <w:name w:val="xl76"/>
    <w:basedOn w:val="Normal"/>
    <w:rsid w:val="00076C85"/>
    <w:pPr>
      <w:spacing w:before="100" w:after="100"/>
    </w:pPr>
    <w:rPr>
      <w:rFonts w:ascii="Times New Roman" w:eastAsia="Times New Roman" w:hAnsi="Times New Roman" w:cs="Times New Roman"/>
      <w:sz w:val="22"/>
      <w:szCs w:val="22"/>
      <w:lang w:val="hu-HU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076C85"/>
    <w:rPr>
      <w:rFonts w:ascii="Tahoma" w:eastAsia="SimSun" w:hAnsi="Tahoma" w:cs="Tahoma"/>
      <w:sz w:val="16"/>
      <w:szCs w:val="20"/>
      <w:lang w:eastAsia="ar-SA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076C85"/>
    <w:rPr>
      <w:rFonts w:ascii="Tahoma" w:hAnsi="Tahoma" w:cs="Tahoma"/>
      <w:sz w:val="16"/>
      <w:szCs w:val="20"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076C85"/>
    <w:rPr>
      <w:rFonts w:ascii="Tahoma" w:eastAsia="SimSun" w:hAnsi="Tahoma" w:cs="Tahoma"/>
      <w:b/>
      <w:bCs/>
      <w:sz w:val="16"/>
      <w:szCs w:val="20"/>
      <w:lang w:eastAsia="ar-SA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076C85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584CF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64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24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16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86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95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02</Words>
  <Characters>7427</Characters>
  <Application>Microsoft Office Word</Application>
  <DocSecurity>0</DocSecurity>
  <Lines>61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torPC</dc:creator>
  <cp:lastModifiedBy>ViktorPC</cp:lastModifiedBy>
  <cp:revision>2</cp:revision>
  <dcterms:created xsi:type="dcterms:W3CDTF">2020-01-22T09:23:00Z</dcterms:created>
  <dcterms:modified xsi:type="dcterms:W3CDTF">2020-01-22T09:23:00Z</dcterms:modified>
</cp:coreProperties>
</file>